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92F" w:rsidRDefault="000A592F" w:rsidP="000A592F">
      <w:pPr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</w:t>
      </w:r>
      <w:r w:rsidRPr="00BC2137">
        <w:rPr>
          <w:rFonts w:ascii="Arial" w:hAnsi="Arial" w:cs="Arial"/>
          <w:b/>
          <w:sz w:val="28"/>
          <w:szCs w:val="28"/>
        </w:rPr>
        <w:t xml:space="preserve"> Information</w:t>
      </w:r>
    </w:p>
    <w:p w:rsidR="000A592F" w:rsidRDefault="000A592F" w:rsidP="000A592F">
      <w:pPr>
        <w:jc w:val="both"/>
        <w:rPr>
          <w:rFonts w:ascii="Arial" w:hAnsi="Arial" w:cs="Arial"/>
          <w:b/>
          <w:sz w:val="28"/>
          <w:szCs w:val="28"/>
        </w:rPr>
      </w:pPr>
    </w:p>
    <w:p w:rsidR="00C36A61" w:rsidRPr="007C6504" w:rsidRDefault="00C36A61" w:rsidP="000A592F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</w:rPr>
        <w:t xml:space="preserve">Supplementary </w:t>
      </w:r>
      <w:r w:rsidRPr="003C6BBA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="003A1AF3">
        <w:rPr>
          <w:rFonts w:ascii="Arial" w:hAnsi="Arial" w:cs="Arial"/>
          <w:b/>
        </w:rPr>
        <w:t xml:space="preserve"> </w:t>
      </w:r>
      <w:proofErr w:type="spellStart"/>
      <w:r w:rsidR="003A1AF3" w:rsidRPr="00166415">
        <w:rPr>
          <w:rFonts w:ascii="Arial" w:hAnsi="Arial" w:cs="Arial"/>
        </w:rPr>
        <w:t>Hydroxychloroquine</w:t>
      </w:r>
      <w:proofErr w:type="spellEnd"/>
      <w:r w:rsidR="003A1AF3" w:rsidRPr="00166415">
        <w:rPr>
          <w:rFonts w:ascii="Arial" w:hAnsi="Arial" w:cs="Arial"/>
        </w:rPr>
        <w:t xml:space="preserve"> reduces </w:t>
      </w:r>
      <w:r w:rsidR="00383911">
        <w:rPr>
          <w:rFonts w:ascii="Arial" w:hAnsi="Arial" w:cs="Arial"/>
        </w:rPr>
        <w:t xml:space="preserve">human </w:t>
      </w:r>
      <w:r w:rsidR="003A1AF3">
        <w:rPr>
          <w:rFonts w:ascii="Arial" w:hAnsi="Arial" w:cs="Arial"/>
        </w:rPr>
        <w:t>endometrial</w:t>
      </w:r>
      <w:r w:rsidR="003A1AF3" w:rsidRPr="00166415">
        <w:rPr>
          <w:rFonts w:ascii="Arial" w:hAnsi="Arial" w:cs="Arial"/>
        </w:rPr>
        <w:t xml:space="preserve"> </w:t>
      </w:r>
      <w:r w:rsidR="00BB0F50">
        <w:rPr>
          <w:rFonts w:ascii="Arial" w:hAnsi="Arial" w:cs="Arial"/>
        </w:rPr>
        <w:t xml:space="preserve">T-HESC </w:t>
      </w:r>
      <w:r w:rsidR="003A1AF3" w:rsidRPr="00166415">
        <w:rPr>
          <w:rFonts w:ascii="Arial" w:hAnsi="Arial" w:cs="Arial"/>
        </w:rPr>
        <w:t>cell survival</w:t>
      </w:r>
      <w:r w:rsidR="00AC4638">
        <w:rPr>
          <w:rFonts w:ascii="Arial" w:hAnsi="Arial" w:cs="Arial"/>
        </w:rPr>
        <w:t>. (</w:t>
      </w:r>
      <w:r w:rsidR="00AC4638">
        <w:rPr>
          <w:rFonts w:ascii="Arial" w:hAnsi="Arial" w:cs="Arial"/>
          <w:b/>
        </w:rPr>
        <w:t>a</w:t>
      </w:r>
      <w:r w:rsidR="00AC4638">
        <w:rPr>
          <w:rFonts w:ascii="Arial" w:hAnsi="Arial" w:cs="Arial"/>
        </w:rPr>
        <w:t>) Representative</w:t>
      </w:r>
      <w:r w:rsidR="00BB0F50">
        <w:rPr>
          <w:rFonts w:ascii="Arial" w:hAnsi="Arial" w:cs="Arial"/>
        </w:rPr>
        <w:t xml:space="preserve"> light micrographs</w:t>
      </w:r>
      <w:r w:rsidR="00AC4638">
        <w:rPr>
          <w:rFonts w:ascii="Arial" w:hAnsi="Arial" w:cs="Arial"/>
        </w:rPr>
        <w:t xml:space="preserve"> of T-HESC cells treated with 25 </w:t>
      </w:r>
      <w:r w:rsidR="00AC4638">
        <w:rPr>
          <w:rFonts w:ascii="Symbol" w:hAnsi="Symbol" w:cs="Arial"/>
        </w:rPr>
        <w:t></w:t>
      </w:r>
      <w:r w:rsidR="00AC4638">
        <w:rPr>
          <w:rFonts w:ascii="Arial" w:hAnsi="Arial" w:cs="Arial"/>
        </w:rPr>
        <w:t>M HCQ for 18 h</w:t>
      </w:r>
      <w:r w:rsidR="00BB0F50">
        <w:rPr>
          <w:rFonts w:ascii="Arial" w:hAnsi="Arial" w:cs="Arial"/>
        </w:rPr>
        <w:t xml:space="preserve"> are shown</w:t>
      </w:r>
      <w:r w:rsidR="00AC4638">
        <w:rPr>
          <w:rFonts w:ascii="Arial" w:hAnsi="Arial" w:cs="Arial"/>
        </w:rPr>
        <w:t>. (</w:t>
      </w:r>
      <w:r w:rsidR="00AC4638">
        <w:rPr>
          <w:rFonts w:ascii="Arial" w:hAnsi="Arial" w:cs="Arial"/>
          <w:b/>
        </w:rPr>
        <w:t>b</w:t>
      </w:r>
      <w:r w:rsidR="00AC4638">
        <w:rPr>
          <w:rFonts w:ascii="Arial" w:hAnsi="Arial" w:cs="Arial"/>
        </w:rPr>
        <w:t xml:space="preserve">) Cell survival of T-HESC cells treated with 25 </w:t>
      </w:r>
      <w:r w:rsidR="00AC4638">
        <w:rPr>
          <w:rFonts w:ascii="Symbol" w:hAnsi="Symbol" w:cs="Arial"/>
        </w:rPr>
        <w:t></w:t>
      </w:r>
      <w:r w:rsidR="00AC4638">
        <w:rPr>
          <w:rFonts w:ascii="Arial" w:hAnsi="Arial" w:cs="Arial"/>
        </w:rPr>
        <w:t xml:space="preserve">M HCQ for five days was assessed by </w:t>
      </w:r>
      <w:proofErr w:type="spellStart"/>
      <w:r w:rsidR="00AC4638">
        <w:rPr>
          <w:rFonts w:ascii="Arial" w:hAnsi="Arial" w:cs="Arial"/>
        </w:rPr>
        <w:t>CellTiter-glo</w:t>
      </w:r>
      <w:proofErr w:type="spellEnd"/>
      <w:r w:rsidR="00882FF1">
        <w:rPr>
          <w:rFonts w:ascii="Arial" w:hAnsi="Arial" w:cs="Arial"/>
        </w:rPr>
        <w:t xml:space="preserve"> followed by luminescence measurements</w:t>
      </w:r>
      <w:r w:rsidR="00AC4638">
        <w:rPr>
          <w:rFonts w:ascii="Arial" w:hAnsi="Arial" w:cs="Arial"/>
        </w:rPr>
        <w:t xml:space="preserve">. </w:t>
      </w:r>
      <w:r w:rsidR="006B202C">
        <w:rPr>
          <w:rFonts w:ascii="Arial" w:hAnsi="Arial" w:cs="Arial"/>
        </w:rPr>
        <w:t xml:space="preserve">Three independent experiments were performed. </w:t>
      </w:r>
      <w:r w:rsidR="00AC4638">
        <w:rPr>
          <w:rFonts w:ascii="Arial" w:hAnsi="Arial" w:cs="Arial"/>
        </w:rPr>
        <w:t>(</w:t>
      </w:r>
      <w:r w:rsidR="00AC4638">
        <w:rPr>
          <w:rFonts w:ascii="Arial" w:hAnsi="Arial" w:cs="Arial"/>
          <w:b/>
        </w:rPr>
        <w:t>c</w:t>
      </w:r>
      <w:r w:rsidR="00AC4638">
        <w:rPr>
          <w:rFonts w:ascii="Arial" w:hAnsi="Arial" w:cs="Arial"/>
        </w:rPr>
        <w:t xml:space="preserve">) Cell </w:t>
      </w:r>
      <w:proofErr w:type="spellStart"/>
      <w:r w:rsidR="00AC4638">
        <w:rPr>
          <w:rFonts w:ascii="Arial" w:hAnsi="Arial" w:cs="Arial"/>
        </w:rPr>
        <w:t>lysate</w:t>
      </w:r>
      <w:r w:rsidR="00882FF1">
        <w:rPr>
          <w:rFonts w:ascii="Arial" w:hAnsi="Arial" w:cs="Arial"/>
        </w:rPr>
        <w:t>s</w:t>
      </w:r>
      <w:proofErr w:type="spellEnd"/>
      <w:r w:rsidR="00AC4638">
        <w:rPr>
          <w:rFonts w:ascii="Arial" w:hAnsi="Arial" w:cs="Arial"/>
        </w:rPr>
        <w:t xml:space="preserve"> from T-HESC cells treated with 25 </w:t>
      </w:r>
      <w:r w:rsidR="00AC4638">
        <w:rPr>
          <w:rFonts w:ascii="Symbol" w:hAnsi="Symbol" w:cs="Arial"/>
        </w:rPr>
        <w:t></w:t>
      </w:r>
      <w:r w:rsidR="00AC4638">
        <w:rPr>
          <w:rFonts w:ascii="Arial" w:hAnsi="Arial" w:cs="Arial"/>
        </w:rPr>
        <w:t>M HCQ for 18 h were analyzed by western blotting using the indicated antibodies. Three independent experiments were performed.</w:t>
      </w:r>
      <w:r w:rsidR="00BE489B">
        <w:rPr>
          <w:rFonts w:ascii="Arial" w:hAnsi="Arial" w:cs="Arial"/>
        </w:rPr>
        <w:t xml:space="preserve"> (</w:t>
      </w:r>
      <w:r w:rsidR="00BE489B">
        <w:rPr>
          <w:rFonts w:ascii="Arial" w:hAnsi="Arial" w:cs="Arial"/>
          <w:b/>
        </w:rPr>
        <w:t>d</w:t>
      </w:r>
      <w:r w:rsidR="00BE489B">
        <w:rPr>
          <w:rFonts w:ascii="Arial" w:hAnsi="Arial" w:cs="Arial"/>
        </w:rPr>
        <w:t xml:space="preserve">) Cell </w:t>
      </w:r>
      <w:proofErr w:type="spellStart"/>
      <w:r w:rsidR="00BE489B">
        <w:rPr>
          <w:rFonts w:ascii="Arial" w:hAnsi="Arial" w:cs="Arial"/>
        </w:rPr>
        <w:t>lysates</w:t>
      </w:r>
      <w:proofErr w:type="spellEnd"/>
      <w:r w:rsidR="00BE489B">
        <w:rPr>
          <w:rFonts w:ascii="Arial" w:hAnsi="Arial" w:cs="Arial"/>
        </w:rPr>
        <w:t xml:space="preserve"> were collected from T-HESC cells treated with </w:t>
      </w:r>
      <w:proofErr w:type="spellStart"/>
      <w:r w:rsidR="00BE489B">
        <w:rPr>
          <w:rFonts w:ascii="Arial" w:hAnsi="Arial" w:cs="Arial"/>
        </w:rPr>
        <w:t>siRNA</w:t>
      </w:r>
      <w:proofErr w:type="spellEnd"/>
      <w:r w:rsidR="00BE489B">
        <w:rPr>
          <w:rFonts w:ascii="Arial" w:hAnsi="Arial" w:cs="Arial"/>
        </w:rPr>
        <w:t xml:space="preserve"> targeting ATG5, beclin-1, ATG7, </w:t>
      </w:r>
      <w:r w:rsidR="00BF3E23">
        <w:rPr>
          <w:rFonts w:ascii="Arial" w:hAnsi="Arial" w:cs="Arial"/>
        </w:rPr>
        <w:t>PIK3C3</w:t>
      </w:r>
      <w:r w:rsidR="00BE489B">
        <w:rPr>
          <w:rFonts w:ascii="Arial" w:hAnsi="Arial" w:cs="Arial"/>
        </w:rPr>
        <w:t>, and LC3B</w:t>
      </w:r>
      <w:r w:rsidR="000E43D6">
        <w:rPr>
          <w:rFonts w:ascii="Arial" w:hAnsi="Arial" w:cs="Arial"/>
        </w:rPr>
        <w:t>. These samples were analyzed by western blotting using the indicated antibodies. (</w:t>
      </w:r>
      <w:r w:rsidR="000E43D6" w:rsidRPr="007C6504">
        <w:rPr>
          <w:rFonts w:ascii="Arial" w:hAnsi="Arial" w:cs="Arial"/>
          <w:b/>
        </w:rPr>
        <w:t>e</w:t>
      </w:r>
      <w:r w:rsidR="000E43D6">
        <w:rPr>
          <w:rFonts w:ascii="Arial" w:hAnsi="Arial" w:cs="Arial"/>
        </w:rPr>
        <w:t xml:space="preserve">) Cells were treated as described in Supplementary Figure 1d; cell viability was then assessed after three days following the second round of </w:t>
      </w:r>
      <w:proofErr w:type="spellStart"/>
      <w:r w:rsidR="000E43D6">
        <w:rPr>
          <w:rFonts w:ascii="Arial" w:hAnsi="Arial" w:cs="Arial"/>
        </w:rPr>
        <w:t>siRNA</w:t>
      </w:r>
      <w:proofErr w:type="spellEnd"/>
      <w:r w:rsidR="000E43D6">
        <w:rPr>
          <w:rFonts w:ascii="Arial" w:hAnsi="Arial" w:cs="Arial"/>
        </w:rPr>
        <w:t xml:space="preserve"> </w:t>
      </w:r>
      <w:proofErr w:type="spellStart"/>
      <w:r w:rsidR="000E43D6">
        <w:rPr>
          <w:rFonts w:ascii="Arial" w:hAnsi="Arial" w:cs="Arial"/>
        </w:rPr>
        <w:t>transfection</w:t>
      </w:r>
      <w:proofErr w:type="spellEnd"/>
      <w:r w:rsidR="000E43D6">
        <w:rPr>
          <w:rFonts w:ascii="Arial" w:hAnsi="Arial" w:cs="Arial"/>
        </w:rPr>
        <w:t xml:space="preserve">, using </w:t>
      </w:r>
      <w:proofErr w:type="spellStart"/>
      <w:r w:rsidR="000E43D6">
        <w:rPr>
          <w:rFonts w:ascii="Arial" w:hAnsi="Arial" w:cs="Arial"/>
        </w:rPr>
        <w:t>CellTiter-glo</w:t>
      </w:r>
      <w:proofErr w:type="spellEnd"/>
      <w:r w:rsidR="000E43D6">
        <w:rPr>
          <w:rFonts w:ascii="Arial" w:hAnsi="Arial" w:cs="Arial"/>
        </w:rPr>
        <w:t>.</w:t>
      </w:r>
    </w:p>
    <w:p w:rsidR="00AC4638" w:rsidRPr="00BC2137" w:rsidRDefault="00AC4638" w:rsidP="000A592F">
      <w:pPr>
        <w:jc w:val="both"/>
        <w:rPr>
          <w:rFonts w:ascii="Arial" w:hAnsi="Arial" w:cs="Arial"/>
          <w:b/>
          <w:sz w:val="28"/>
          <w:szCs w:val="28"/>
        </w:rPr>
      </w:pPr>
    </w:p>
    <w:p w:rsidR="000A592F" w:rsidRDefault="00F91232" w:rsidP="000A592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0A592F">
        <w:rPr>
          <w:rFonts w:ascii="Arial" w:hAnsi="Arial" w:cs="Arial"/>
          <w:b/>
        </w:rPr>
        <w:t xml:space="preserve">Figure </w:t>
      </w:r>
      <w:r w:rsidR="00C36A61">
        <w:rPr>
          <w:rFonts w:ascii="Arial" w:hAnsi="Arial" w:cs="Arial"/>
          <w:b/>
        </w:rPr>
        <w:t>2</w:t>
      </w:r>
      <w:r w:rsidR="00C36A61">
        <w:rPr>
          <w:rFonts w:ascii="Arial" w:hAnsi="Arial" w:cs="Arial"/>
        </w:rPr>
        <w:t xml:space="preserve"> </w:t>
      </w:r>
      <w:r w:rsidR="000A592F" w:rsidRPr="00166415">
        <w:rPr>
          <w:rFonts w:ascii="Arial" w:hAnsi="Arial" w:cs="Arial"/>
        </w:rPr>
        <w:t>Experimental outline for endometriosis induction in recipient mice.</w:t>
      </w:r>
      <w:r w:rsidR="000A592F">
        <w:rPr>
          <w:rFonts w:ascii="Arial" w:hAnsi="Arial" w:cs="Arial"/>
        </w:rPr>
        <w:t xml:space="preserve"> (</w:t>
      </w:r>
      <w:r w:rsidR="000A592F">
        <w:rPr>
          <w:rFonts w:ascii="Arial" w:hAnsi="Arial" w:cs="Arial"/>
          <w:b/>
        </w:rPr>
        <w:t>a</w:t>
      </w:r>
      <w:r w:rsidR="000A592F">
        <w:rPr>
          <w:rFonts w:ascii="Arial" w:hAnsi="Arial" w:cs="Arial"/>
        </w:rPr>
        <w:t>)</w:t>
      </w:r>
      <w:r w:rsidR="000A592F" w:rsidRPr="00F14642">
        <w:rPr>
          <w:rFonts w:ascii="Arial" w:hAnsi="Arial" w:cs="Arial"/>
        </w:rPr>
        <w:t xml:space="preserve"> The mouse strain used was C5</w:t>
      </w:r>
      <w:r w:rsidR="000A592F">
        <w:rPr>
          <w:rFonts w:ascii="Arial" w:hAnsi="Arial" w:cs="Arial"/>
        </w:rPr>
        <w:t>7</w:t>
      </w:r>
      <w:r w:rsidR="000A592F" w:rsidRPr="00F14642">
        <w:rPr>
          <w:rFonts w:ascii="Arial" w:hAnsi="Arial" w:cs="Arial"/>
        </w:rPr>
        <w:t>B</w:t>
      </w:r>
      <w:r w:rsidR="000A592F">
        <w:rPr>
          <w:rFonts w:ascii="Arial" w:hAnsi="Arial" w:cs="Arial"/>
        </w:rPr>
        <w:t>L</w:t>
      </w:r>
      <w:r w:rsidR="000A592F" w:rsidRPr="00F14642">
        <w:rPr>
          <w:rFonts w:ascii="Arial" w:hAnsi="Arial" w:cs="Arial"/>
        </w:rPr>
        <w:t xml:space="preserve">/6. Mice in the control </w:t>
      </w:r>
      <w:r w:rsidR="000A592F">
        <w:rPr>
          <w:rFonts w:ascii="Arial" w:hAnsi="Arial" w:cs="Arial"/>
        </w:rPr>
        <w:t>group</w:t>
      </w:r>
      <w:r w:rsidR="000A592F" w:rsidRPr="00F14642">
        <w:rPr>
          <w:rFonts w:ascii="Arial" w:hAnsi="Arial" w:cs="Arial"/>
        </w:rPr>
        <w:t xml:space="preserve"> were maintained without any treatment. Donor mice received an </w:t>
      </w:r>
      <w:proofErr w:type="spellStart"/>
      <w:r w:rsidR="000A592F" w:rsidRPr="00F14642">
        <w:rPr>
          <w:rFonts w:ascii="Arial" w:hAnsi="Arial" w:cs="Arial"/>
        </w:rPr>
        <w:t>intraperitoneal</w:t>
      </w:r>
      <w:proofErr w:type="spellEnd"/>
      <w:r w:rsidR="000A592F" w:rsidRPr="00F14642">
        <w:rPr>
          <w:rFonts w:ascii="Arial" w:hAnsi="Arial" w:cs="Arial"/>
        </w:rPr>
        <w:t xml:space="preserve"> injection of </w:t>
      </w:r>
      <w:r w:rsidR="000A592F">
        <w:rPr>
          <w:rFonts w:ascii="Symbol" w:hAnsi="Symbol" w:cs="Arial"/>
        </w:rPr>
        <w:t></w:t>
      </w:r>
      <w:r w:rsidR="000A592F">
        <w:rPr>
          <w:rFonts w:ascii="Arial" w:hAnsi="Arial" w:cs="Arial"/>
        </w:rPr>
        <w:t>-</w:t>
      </w:r>
      <w:proofErr w:type="spellStart"/>
      <w:r w:rsidR="000A592F" w:rsidRPr="00F14642">
        <w:rPr>
          <w:rFonts w:ascii="Arial" w:hAnsi="Arial" w:cs="Arial"/>
        </w:rPr>
        <w:t>estradiol</w:t>
      </w:r>
      <w:proofErr w:type="spellEnd"/>
      <w:r w:rsidR="000A592F" w:rsidRPr="00F14642">
        <w:rPr>
          <w:rFonts w:ascii="Arial" w:hAnsi="Arial" w:cs="Arial"/>
        </w:rPr>
        <w:t xml:space="preserve"> and two weeks later, mice were euthanized and the uterine horns were removed, minced, and injected into the peritoneal cavity of recipient mice. Two weeks after endometriosis induction, the </w:t>
      </w:r>
      <w:r w:rsidR="000A592F">
        <w:rPr>
          <w:rFonts w:ascii="Arial" w:hAnsi="Arial" w:cs="Arial"/>
        </w:rPr>
        <w:t xml:space="preserve">recipient </w:t>
      </w:r>
      <w:r w:rsidR="000A592F" w:rsidRPr="00F14642">
        <w:rPr>
          <w:rFonts w:ascii="Arial" w:hAnsi="Arial" w:cs="Arial"/>
        </w:rPr>
        <w:t xml:space="preserve">mice were euthanized and samples were collected. </w:t>
      </w:r>
      <w:r w:rsidR="000A592F">
        <w:rPr>
          <w:rFonts w:ascii="Arial" w:hAnsi="Arial" w:cs="Arial"/>
        </w:rPr>
        <w:t>(</w:t>
      </w:r>
      <w:r w:rsidR="000A592F">
        <w:rPr>
          <w:rFonts w:ascii="Arial" w:hAnsi="Arial" w:cs="Arial"/>
          <w:b/>
        </w:rPr>
        <w:t>b</w:t>
      </w:r>
      <w:r w:rsidR="000A592F">
        <w:rPr>
          <w:rFonts w:ascii="Arial" w:hAnsi="Arial" w:cs="Arial"/>
        </w:rPr>
        <w:t>)</w:t>
      </w:r>
      <w:r w:rsidR="000A592F" w:rsidRPr="00F14642">
        <w:rPr>
          <w:rFonts w:ascii="Arial" w:hAnsi="Arial" w:cs="Arial"/>
        </w:rPr>
        <w:t xml:space="preserve"> Representative images of control</w:t>
      </w:r>
      <w:r w:rsidR="000A592F">
        <w:rPr>
          <w:rFonts w:ascii="Arial" w:hAnsi="Arial" w:cs="Arial"/>
        </w:rPr>
        <w:t xml:space="preserve"> (annotated as N (n=4), left panel)</w:t>
      </w:r>
      <w:r w:rsidR="000A592F" w:rsidRPr="00F14642">
        <w:rPr>
          <w:rFonts w:ascii="Arial" w:hAnsi="Arial" w:cs="Arial"/>
        </w:rPr>
        <w:t xml:space="preserve"> and recipient </w:t>
      </w:r>
      <w:r w:rsidR="000A592F">
        <w:rPr>
          <w:rFonts w:ascii="Arial" w:hAnsi="Arial" w:cs="Arial"/>
        </w:rPr>
        <w:t xml:space="preserve">(annotated as R (n=3), right panel) </w:t>
      </w:r>
      <w:r w:rsidR="000A592F" w:rsidRPr="00F14642">
        <w:rPr>
          <w:rFonts w:ascii="Arial" w:hAnsi="Arial" w:cs="Arial"/>
        </w:rPr>
        <w:t xml:space="preserve">mice. </w:t>
      </w:r>
      <w:r w:rsidR="000A592F">
        <w:rPr>
          <w:rFonts w:ascii="Arial" w:hAnsi="Arial" w:cs="Arial"/>
        </w:rPr>
        <w:t xml:space="preserve">The peritoneal cavity was opened and images were captured after exposing the uterine horns. </w:t>
      </w:r>
      <w:r w:rsidR="000A592F" w:rsidRPr="00F14642">
        <w:rPr>
          <w:rFonts w:ascii="Arial" w:hAnsi="Arial" w:cs="Arial"/>
        </w:rPr>
        <w:t xml:space="preserve">No lesions </w:t>
      </w:r>
      <w:r w:rsidR="000A592F">
        <w:rPr>
          <w:rFonts w:ascii="Arial" w:hAnsi="Arial" w:cs="Arial"/>
        </w:rPr>
        <w:t>were</w:t>
      </w:r>
      <w:r w:rsidR="000A592F" w:rsidRPr="00F14642">
        <w:rPr>
          <w:rFonts w:ascii="Arial" w:hAnsi="Arial" w:cs="Arial"/>
        </w:rPr>
        <w:t xml:space="preserve"> present in </w:t>
      </w:r>
      <w:r w:rsidR="000A592F">
        <w:rPr>
          <w:rFonts w:ascii="Arial" w:hAnsi="Arial" w:cs="Arial"/>
        </w:rPr>
        <w:t xml:space="preserve">any of </w:t>
      </w:r>
      <w:r w:rsidR="000A592F" w:rsidRPr="00F14642">
        <w:rPr>
          <w:rFonts w:ascii="Arial" w:hAnsi="Arial" w:cs="Arial"/>
        </w:rPr>
        <w:t>the control mice and</w:t>
      </w:r>
      <w:r w:rsidR="000A592F">
        <w:rPr>
          <w:rFonts w:ascii="Arial" w:hAnsi="Arial" w:cs="Arial"/>
        </w:rPr>
        <w:t xml:space="preserve"> a total of 5 lesions were found amongst all three recipient mice. White arrow (right panel) indicates a lesion. </w:t>
      </w:r>
    </w:p>
    <w:p w:rsidR="000A592F" w:rsidRPr="00C15136" w:rsidRDefault="000A592F" w:rsidP="000A592F">
      <w:pPr>
        <w:jc w:val="both"/>
        <w:rPr>
          <w:rFonts w:ascii="Arial" w:hAnsi="Arial" w:cs="Arial"/>
        </w:rPr>
      </w:pPr>
    </w:p>
    <w:p w:rsidR="000A592F" w:rsidRPr="00425032" w:rsidRDefault="00F91232" w:rsidP="000A592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0A592F">
        <w:rPr>
          <w:rFonts w:ascii="Arial" w:hAnsi="Arial" w:cs="Arial"/>
          <w:b/>
        </w:rPr>
        <w:t xml:space="preserve">Figure </w:t>
      </w:r>
      <w:r w:rsidR="00C36A61">
        <w:rPr>
          <w:rFonts w:ascii="Arial" w:hAnsi="Arial" w:cs="Arial"/>
          <w:b/>
        </w:rPr>
        <w:t>3</w:t>
      </w:r>
      <w:r w:rsidR="00C36A61" w:rsidRPr="00FC441E">
        <w:rPr>
          <w:rFonts w:ascii="Arial" w:hAnsi="Arial" w:cs="Arial"/>
        </w:rPr>
        <w:t xml:space="preserve"> </w:t>
      </w:r>
      <w:proofErr w:type="spellStart"/>
      <w:r w:rsidR="000A592F" w:rsidRPr="00166415">
        <w:rPr>
          <w:rFonts w:ascii="Arial" w:hAnsi="Arial" w:cs="Arial"/>
        </w:rPr>
        <w:t>Autophagy</w:t>
      </w:r>
      <w:proofErr w:type="spellEnd"/>
      <w:r w:rsidR="000A592F" w:rsidRPr="00166415">
        <w:rPr>
          <w:rFonts w:ascii="Arial" w:hAnsi="Arial" w:cs="Arial"/>
        </w:rPr>
        <w:t xml:space="preserve"> markers are decreased in lesions compared to uterine horns from endometriosis-induced recipient mice.</w:t>
      </w:r>
      <w:r w:rsidR="000A592F">
        <w:rPr>
          <w:rFonts w:ascii="Arial" w:hAnsi="Arial" w:cs="Arial"/>
        </w:rPr>
        <w:t xml:space="preserve"> Uterine horns and lesions were collected from endometriosis-induced </w:t>
      </w:r>
      <w:proofErr w:type="spellStart"/>
      <w:r w:rsidR="000A592F">
        <w:rPr>
          <w:rFonts w:ascii="Arial" w:hAnsi="Arial" w:cs="Arial"/>
        </w:rPr>
        <w:t>Balb</w:t>
      </w:r>
      <w:proofErr w:type="spellEnd"/>
      <w:r w:rsidR="000A592F">
        <w:rPr>
          <w:rFonts w:ascii="Arial" w:hAnsi="Arial" w:cs="Arial"/>
        </w:rPr>
        <w:t xml:space="preserve">/c mice and analyzed for </w:t>
      </w:r>
      <w:proofErr w:type="spellStart"/>
      <w:r w:rsidR="000A592F">
        <w:rPr>
          <w:rFonts w:ascii="Arial" w:hAnsi="Arial" w:cs="Arial"/>
        </w:rPr>
        <w:t>autophagic</w:t>
      </w:r>
      <w:proofErr w:type="spellEnd"/>
      <w:r w:rsidR="000A592F">
        <w:rPr>
          <w:rFonts w:ascii="Arial" w:hAnsi="Arial" w:cs="Arial"/>
        </w:rPr>
        <w:t xml:space="preserve"> gene expression. </w:t>
      </w:r>
      <w:r w:rsidR="000A592F" w:rsidRPr="00753E3F">
        <w:rPr>
          <w:rFonts w:ascii="Arial" w:hAnsi="Arial" w:cs="Arial"/>
        </w:rPr>
        <w:t>RNA</w:t>
      </w:r>
      <w:r w:rsidR="000A592F">
        <w:rPr>
          <w:rFonts w:ascii="Arial" w:hAnsi="Arial" w:cs="Arial"/>
        </w:rPr>
        <w:t>-</w:t>
      </w:r>
      <w:r w:rsidR="000A592F" w:rsidRPr="00753E3F">
        <w:rPr>
          <w:rFonts w:ascii="Arial" w:hAnsi="Arial" w:cs="Arial"/>
        </w:rPr>
        <w:t xml:space="preserve">fold </w:t>
      </w:r>
      <w:r w:rsidR="00CB1617">
        <w:rPr>
          <w:rFonts w:ascii="Arial" w:hAnsi="Arial" w:cs="Arial"/>
        </w:rPr>
        <w:t xml:space="preserve">change was assessed by real-time PCR for the indicated </w:t>
      </w:r>
      <w:proofErr w:type="spellStart"/>
      <w:r w:rsidR="00CB1617">
        <w:rPr>
          <w:rFonts w:ascii="Arial" w:hAnsi="Arial" w:cs="Arial"/>
        </w:rPr>
        <w:t>autophagic</w:t>
      </w:r>
      <w:proofErr w:type="spellEnd"/>
      <w:r w:rsidR="00CB1617">
        <w:rPr>
          <w:rFonts w:ascii="Arial" w:hAnsi="Arial" w:cs="Arial"/>
        </w:rPr>
        <w:t xml:space="preserve"> markers. </w:t>
      </w:r>
      <w:r w:rsidR="00384736">
        <w:rPr>
          <w:rFonts w:ascii="Arial" w:hAnsi="Arial" w:cs="Arial"/>
        </w:rPr>
        <w:t>The l</w:t>
      </w:r>
      <w:r w:rsidR="000A592F">
        <w:rPr>
          <w:rFonts w:ascii="Arial" w:hAnsi="Arial" w:cs="Arial"/>
        </w:rPr>
        <w:t>ine indicates the average values ±</w:t>
      </w:r>
      <w:r w:rsidR="000A592F">
        <w:rPr>
          <w:rFonts w:ascii="Symbol" w:hAnsi="Symbol" w:cs="Arial"/>
        </w:rPr>
        <w:t></w:t>
      </w:r>
      <w:r w:rsidR="000A592F">
        <w:rPr>
          <w:rFonts w:ascii="Arial" w:hAnsi="Arial" w:cs="Arial"/>
        </w:rPr>
        <w:t>SEM.</w:t>
      </w:r>
    </w:p>
    <w:p w:rsidR="000A592F" w:rsidRDefault="000A592F" w:rsidP="000A592F">
      <w:pPr>
        <w:jc w:val="both"/>
        <w:rPr>
          <w:rFonts w:ascii="Arial" w:hAnsi="Arial" w:cs="Arial"/>
        </w:rPr>
      </w:pPr>
    </w:p>
    <w:p w:rsidR="0094076E" w:rsidRDefault="0094076E" w:rsidP="000A592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4 </w:t>
      </w:r>
      <w:r w:rsidR="009A45E6">
        <w:rPr>
          <w:rFonts w:ascii="Arial" w:hAnsi="Arial" w:cs="Arial"/>
        </w:rPr>
        <w:t>(</w:t>
      </w:r>
      <w:r w:rsidR="009A45E6">
        <w:rPr>
          <w:rFonts w:ascii="Arial" w:hAnsi="Arial" w:cs="Arial"/>
          <w:b/>
        </w:rPr>
        <w:t>a</w:t>
      </w:r>
      <w:r w:rsidR="009A45E6">
        <w:rPr>
          <w:rFonts w:ascii="Arial" w:hAnsi="Arial" w:cs="Arial"/>
        </w:rPr>
        <w:t xml:space="preserve">) </w:t>
      </w:r>
      <w:r w:rsidRPr="00CA64E4">
        <w:rPr>
          <w:rFonts w:ascii="Arial" w:hAnsi="Arial" w:cs="Arial"/>
        </w:rPr>
        <w:t xml:space="preserve">Protein expression of LC3B in a variety of tissues (kidneys, thymus, spleen, lungs, pancreas, heart, and liver) was analyzed by western </w:t>
      </w:r>
      <w:r>
        <w:rPr>
          <w:rFonts w:ascii="Arial" w:hAnsi="Arial" w:cs="Arial"/>
        </w:rPr>
        <w:t>blotting using</w:t>
      </w:r>
      <w:r w:rsidRPr="00CA64E4">
        <w:rPr>
          <w:rFonts w:ascii="Arial" w:hAnsi="Arial" w:cs="Arial"/>
        </w:rPr>
        <w:t xml:space="preserve"> Pan-</w:t>
      </w:r>
      <w:proofErr w:type="spellStart"/>
      <w:r w:rsidRPr="00CA64E4">
        <w:rPr>
          <w:rFonts w:ascii="Arial" w:hAnsi="Arial" w:cs="Arial"/>
        </w:rPr>
        <w:t>Actin</w:t>
      </w:r>
      <w:proofErr w:type="spellEnd"/>
      <w:r w:rsidRPr="00CA64E4">
        <w:rPr>
          <w:rFonts w:ascii="Arial" w:hAnsi="Arial" w:cs="Arial"/>
        </w:rPr>
        <w:t xml:space="preserve"> as a loading control.</w:t>
      </w:r>
      <w:r w:rsidR="00594D6E">
        <w:rPr>
          <w:rFonts w:ascii="Arial" w:hAnsi="Arial" w:cs="Arial"/>
        </w:rPr>
        <w:t xml:space="preserve"> </w:t>
      </w:r>
      <w:r w:rsidR="009A45E6">
        <w:rPr>
          <w:rFonts w:ascii="Arial" w:hAnsi="Arial" w:cs="Arial"/>
        </w:rPr>
        <w:t>(</w:t>
      </w:r>
      <w:r w:rsidR="009A45E6" w:rsidRPr="009A45E6">
        <w:rPr>
          <w:rFonts w:ascii="Arial" w:hAnsi="Arial" w:cs="Arial"/>
          <w:b/>
        </w:rPr>
        <w:t>b</w:t>
      </w:r>
      <w:r w:rsidR="009A45E6">
        <w:rPr>
          <w:rFonts w:ascii="Arial" w:hAnsi="Arial" w:cs="Arial"/>
        </w:rPr>
        <w:t xml:space="preserve">) </w:t>
      </w:r>
      <w:proofErr w:type="spellStart"/>
      <w:r w:rsidR="00594D6E" w:rsidRPr="009A45E6">
        <w:rPr>
          <w:rFonts w:ascii="Arial" w:hAnsi="Arial" w:cs="Arial"/>
        </w:rPr>
        <w:t>Densitometric</w:t>
      </w:r>
      <w:proofErr w:type="spellEnd"/>
      <w:r w:rsidR="00594D6E" w:rsidRPr="00966C9F">
        <w:rPr>
          <w:rFonts w:ascii="Arial" w:hAnsi="Arial" w:cs="Arial"/>
        </w:rPr>
        <w:t xml:space="preserve"> analyses of the presented western blots (right panels) are shown (presented as average ± SEM).</w:t>
      </w:r>
    </w:p>
    <w:p w:rsidR="0094076E" w:rsidRDefault="0094076E" w:rsidP="000A592F">
      <w:pPr>
        <w:jc w:val="both"/>
        <w:rPr>
          <w:rFonts w:ascii="Arial" w:hAnsi="Arial" w:cs="Arial"/>
        </w:rPr>
      </w:pPr>
    </w:p>
    <w:p w:rsidR="000A592F" w:rsidRDefault="00F91232" w:rsidP="000A592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0A592F" w:rsidRPr="003C6BBA">
        <w:rPr>
          <w:rFonts w:ascii="Arial" w:hAnsi="Arial" w:cs="Arial"/>
          <w:b/>
        </w:rPr>
        <w:t xml:space="preserve">Figure </w:t>
      </w:r>
      <w:r w:rsidR="0094076E">
        <w:rPr>
          <w:rFonts w:ascii="Arial" w:hAnsi="Arial" w:cs="Arial"/>
          <w:b/>
        </w:rPr>
        <w:t>5</w:t>
      </w:r>
      <w:r w:rsidR="00C36A61" w:rsidRPr="003C6BBA">
        <w:rPr>
          <w:rFonts w:ascii="Arial" w:hAnsi="Arial" w:cs="Arial"/>
          <w:b/>
        </w:rPr>
        <w:t xml:space="preserve"> </w:t>
      </w:r>
      <w:r w:rsidR="000A592F" w:rsidRPr="00166415">
        <w:rPr>
          <w:rFonts w:ascii="Arial" w:hAnsi="Arial" w:cs="Arial"/>
        </w:rPr>
        <w:t xml:space="preserve">Gene expression comparison of </w:t>
      </w:r>
      <w:proofErr w:type="spellStart"/>
      <w:r w:rsidR="000A592F" w:rsidRPr="00166415">
        <w:rPr>
          <w:rFonts w:ascii="Arial" w:hAnsi="Arial" w:cs="Arial"/>
        </w:rPr>
        <w:t>autophagy</w:t>
      </w:r>
      <w:proofErr w:type="spellEnd"/>
      <w:r w:rsidR="000A592F" w:rsidRPr="00166415">
        <w:rPr>
          <w:rFonts w:ascii="Arial" w:hAnsi="Arial" w:cs="Arial"/>
        </w:rPr>
        <w:t>-related genes between uterine horns of recipient (untreated) and PBS-treated recipient mice.</w:t>
      </w:r>
      <w:r w:rsidR="000A592F" w:rsidRPr="00421BDF">
        <w:rPr>
          <w:rFonts w:ascii="Arial" w:hAnsi="Arial" w:cs="Arial"/>
        </w:rPr>
        <w:t xml:space="preserve"> As described in Figure </w:t>
      </w:r>
      <w:r w:rsidR="00CB1617">
        <w:rPr>
          <w:rFonts w:ascii="Arial" w:hAnsi="Arial" w:cs="Arial"/>
        </w:rPr>
        <w:t>5a</w:t>
      </w:r>
      <w:r w:rsidR="000A592F" w:rsidRPr="00421BDF">
        <w:rPr>
          <w:rFonts w:ascii="Arial" w:hAnsi="Arial" w:cs="Arial"/>
        </w:rPr>
        <w:t xml:space="preserve">, RNA samples </w:t>
      </w:r>
      <w:r w:rsidR="00CB1617">
        <w:rPr>
          <w:rFonts w:ascii="Arial" w:hAnsi="Arial" w:cs="Arial"/>
        </w:rPr>
        <w:t xml:space="preserve">from uterine horns of recipient (untreated) and PBS-treated mice </w:t>
      </w:r>
      <w:r w:rsidR="000A592F" w:rsidRPr="00421BDF">
        <w:rPr>
          <w:rFonts w:ascii="Arial" w:hAnsi="Arial" w:cs="Arial"/>
        </w:rPr>
        <w:t xml:space="preserve">were </w:t>
      </w:r>
      <w:r w:rsidR="00225AA6">
        <w:rPr>
          <w:rFonts w:ascii="Arial" w:hAnsi="Arial" w:cs="Arial"/>
        </w:rPr>
        <w:t>used in the RT</w:t>
      </w:r>
      <w:r w:rsidR="00225AA6">
        <w:rPr>
          <w:rFonts w:ascii="Arial" w:hAnsi="Arial" w:cs="Arial"/>
          <w:vertAlign w:val="superscript"/>
        </w:rPr>
        <w:t>2</w:t>
      </w:r>
      <w:r w:rsidR="00225AA6">
        <w:rPr>
          <w:rFonts w:ascii="Arial" w:hAnsi="Arial" w:cs="Arial"/>
        </w:rPr>
        <w:t>-PCR array</w:t>
      </w:r>
      <w:r w:rsidR="000A592F" w:rsidRPr="00421BDF">
        <w:rPr>
          <w:rFonts w:ascii="Arial" w:hAnsi="Arial" w:cs="Arial"/>
        </w:rPr>
        <w:t xml:space="preserve">; a volcano plot </w:t>
      </w:r>
      <w:r w:rsidR="00225AA6">
        <w:rPr>
          <w:rFonts w:ascii="Arial" w:hAnsi="Arial" w:cs="Arial"/>
        </w:rPr>
        <w:t>is presented</w:t>
      </w:r>
      <w:r w:rsidR="000A592F" w:rsidRPr="00421BDF">
        <w:rPr>
          <w:rFonts w:ascii="Arial" w:hAnsi="Arial" w:cs="Arial"/>
        </w:rPr>
        <w:t xml:space="preserve"> for these</w:t>
      </w:r>
      <w:r w:rsidR="00225AA6">
        <w:rPr>
          <w:rFonts w:ascii="Arial" w:hAnsi="Arial" w:cs="Arial"/>
        </w:rPr>
        <w:t xml:space="preserve"> two</w:t>
      </w:r>
      <w:r w:rsidR="000A592F" w:rsidRPr="00421BDF">
        <w:rPr>
          <w:rFonts w:ascii="Arial" w:hAnsi="Arial" w:cs="Arial"/>
        </w:rPr>
        <w:t xml:space="preserve"> treatment groups. Treatment with PBS did not significantly alter the analyzed genes by more than two-fold when compared to untreated recipient mice.</w:t>
      </w:r>
    </w:p>
    <w:p w:rsidR="000A592F" w:rsidRDefault="000A592F" w:rsidP="000A592F">
      <w:pPr>
        <w:jc w:val="both"/>
        <w:rPr>
          <w:rFonts w:ascii="Arial" w:hAnsi="Arial" w:cs="Arial"/>
        </w:rPr>
      </w:pPr>
    </w:p>
    <w:p w:rsidR="006E5981" w:rsidRDefault="00F91232" w:rsidP="00F91232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0A592F" w:rsidRPr="003C6BBA">
        <w:rPr>
          <w:rFonts w:ascii="Arial" w:hAnsi="Arial" w:cs="Arial"/>
          <w:b/>
        </w:rPr>
        <w:t xml:space="preserve">Figure </w:t>
      </w:r>
      <w:r w:rsidR="0094076E">
        <w:rPr>
          <w:rFonts w:ascii="Arial" w:hAnsi="Arial" w:cs="Arial"/>
          <w:b/>
        </w:rPr>
        <w:t>6</w:t>
      </w:r>
      <w:r w:rsidR="00C36A61" w:rsidRPr="003C6BBA">
        <w:rPr>
          <w:rFonts w:ascii="Arial" w:hAnsi="Arial" w:cs="Arial"/>
          <w:b/>
        </w:rPr>
        <w:t xml:space="preserve"> </w:t>
      </w:r>
      <w:r w:rsidR="009A45E6">
        <w:rPr>
          <w:rFonts w:ascii="Arial" w:hAnsi="Arial" w:cs="Arial"/>
        </w:rPr>
        <w:t>(</w:t>
      </w:r>
      <w:r w:rsidR="009A45E6" w:rsidRPr="007C6504">
        <w:rPr>
          <w:rFonts w:ascii="Arial" w:hAnsi="Arial" w:cs="Arial"/>
          <w:b/>
        </w:rPr>
        <w:t>a</w:t>
      </w:r>
      <w:r w:rsidR="009A45E6">
        <w:rPr>
          <w:rFonts w:ascii="Arial" w:hAnsi="Arial" w:cs="Arial"/>
        </w:rPr>
        <w:t xml:space="preserve">) </w:t>
      </w:r>
      <w:r w:rsidR="006E5981" w:rsidRPr="00966C9F">
        <w:rPr>
          <w:rFonts w:ascii="Arial" w:hAnsi="Arial" w:cs="Arial"/>
        </w:rPr>
        <w:t>Tissues (kidneys, thymus, spleen, lung, pancreas, hearts, liver</w:t>
      </w:r>
      <w:r w:rsidR="006E5981">
        <w:rPr>
          <w:rFonts w:ascii="Arial" w:hAnsi="Arial" w:cs="Arial"/>
        </w:rPr>
        <w:t>,</w:t>
      </w:r>
      <w:r w:rsidR="006E5981" w:rsidRPr="00966C9F">
        <w:rPr>
          <w:rFonts w:ascii="Arial" w:hAnsi="Arial" w:cs="Arial"/>
        </w:rPr>
        <w:t xml:space="preserve"> and ovaries) were collected from control and recipient mice and their homogenates analyzed for LC3B protein expression.</w:t>
      </w:r>
      <w:r w:rsidR="00594D6E">
        <w:rPr>
          <w:rFonts w:ascii="Arial" w:hAnsi="Arial" w:cs="Arial"/>
        </w:rPr>
        <w:t xml:space="preserve"> </w:t>
      </w:r>
      <w:r w:rsidR="009A45E6">
        <w:rPr>
          <w:rFonts w:ascii="Arial" w:hAnsi="Arial" w:cs="Arial"/>
        </w:rPr>
        <w:t>(</w:t>
      </w:r>
      <w:r w:rsidR="009A45E6" w:rsidRPr="007C6504">
        <w:rPr>
          <w:rFonts w:ascii="Arial" w:hAnsi="Arial" w:cs="Arial"/>
          <w:b/>
        </w:rPr>
        <w:t>b</w:t>
      </w:r>
      <w:r w:rsidR="009A45E6">
        <w:rPr>
          <w:rFonts w:ascii="Arial" w:hAnsi="Arial" w:cs="Arial"/>
        </w:rPr>
        <w:t xml:space="preserve">) </w:t>
      </w:r>
      <w:proofErr w:type="spellStart"/>
      <w:r w:rsidR="00594D6E" w:rsidRPr="00966C9F">
        <w:rPr>
          <w:rFonts w:ascii="Arial" w:hAnsi="Arial" w:cs="Arial"/>
        </w:rPr>
        <w:t>Densitometric</w:t>
      </w:r>
      <w:proofErr w:type="spellEnd"/>
      <w:r w:rsidR="00594D6E" w:rsidRPr="00966C9F">
        <w:rPr>
          <w:rFonts w:ascii="Arial" w:hAnsi="Arial" w:cs="Arial"/>
        </w:rPr>
        <w:t xml:space="preserve"> analyses of the presented western blots (right panels) are shown (presented as average ± SEM).</w:t>
      </w:r>
    </w:p>
    <w:p w:rsidR="006E5981" w:rsidRDefault="006E5981" w:rsidP="00F91232">
      <w:pPr>
        <w:jc w:val="both"/>
        <w:rPr>
          <w:rFonts w:ascii="Arial" w:hAnsi="Arial" w:cs="Arial"/>
          <w:b/>
        </w:rPr>
      </w:pPr>
    </w:p>
    <w:p w:rsidR="000A592F" w:rsidRPr="00A1000F" w:rsidRDefault="006E5981" w:rsidP="000A592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3C6BBA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7</w:t>
      </w:r>
      <w:r w:rsidRPr="003C6BBA">
        <w:rPr>
          <w:rFonts w:ascii="Arial" w:hAnsi="Arial" w:cs="Arial"/>
          <w:b/>
        </w:rPr>
        <w:t xml:space="preserve"> </w:t>
      </w:r>
      <w:r w:rsidR="000A592F" w:rsidRPr="00166415">
        <w:rPr>
          <w:rFonts w:ascii="Arial" w:hAnsi="Arial" w:cs="Arial"/>
        </w:rPr>
        <w:t>LC3B analysis of the positive and strong positive staining intensity.</w:t>
      </w:r>
      <w:r w:rsidR="000A592F">
        <w:rPr>
          <w:rFonts w:ascii="Arial" w:hAnsi="Arial" w:cs="Arial"/>
        </w:rPr>
        <w:t xml:space="preserve"> </w:t>
      </w:r>
      <w:r w:rsidR="000A592F" w:rsidRPr="0068683D">
        <w:rPr>
          <w:rFonts w:ascii="Arial"/>
        </w:rPr>
        <w:t>The data obtained from the H-score system</w:t>
      </w:r>
      <w:r w:rsidR="000A592F">
        <w:rPr>
          <w:rFonts w:ascii="Arial"/>
        </w:rPr>
        <w:t xml:space="preserve"> described in Figure </w:t>
      </w:r>
      <w:r w:rsidR="00225AA6">
        <w:rPr>
          <w:rFonts w:ascii="Arial"/>
        </w:rPr>
        <w:t>7</w:t>
      </w:r>
      <w:r w:rsidR="000A592F" w:rsidRPr="0068683D">
        <w:rPr>
          <w:rFonts w:ascii="Arial"/>
        </w:rPr>
        <w:t xml:space="preserve"> is presented as percent total positive intensity (upper panel) and </w:t>
      </w:r>
      <w:r w:rsidR="000A592F">
        <w:rPr>
          <w:rFonts w:ascii="Arial"/>
        </w:rPr>
        <w:t xml:space="preserve">percent </w:t>
      </w:r>
      <w:r w:rsidR="000A592F" w:rsidRPr="0068683D">
        <w:rPr>
          <w:rFonts w:ascii="Arial"/>
        </w:rPr>
        <w:t>strong intensity (lower panel) across the tissues described above.</w:t>
      </w:r>
    </w:p>
    <w:p w:rsidR="000A592F" w:rsidRDefault="000A592F" w:rsidP="000A592F">
      <w:pPr>
        <w:jc w:val="both"/>
        <w:rPr>
          <w:rFonts w:ascii="Arial" w:hAnsi="Arial" w:cs="Arial"/>
          <w:b/>
        </w:rPr>
      </w:pPr>
    </w:p>
    <w:p w:rsidR="00F91232" w:rsidRDefault="00F91232" w:rsidP="00F91232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68683D">
        <w:rPr>
          <w:rFonts w:ascii="Arial" w:hAnsi="Arial" w:cs="Arial"/>
          <w:b/>
        </w:rPr>
        <w:t xml:space="preserve">Table 1 </w:t>
      </w:r>
      <w:r w:rsidRPr="00166415">
        <w:rPr>
          <w:rFonts w:ascii="Arial" w:hAnsi="Arial" w:cs="Arial"/>
        </w:rPr>
        <w:t>A comparison between the fold-change and statistical significance values from RT</w:t>
      </w:r>
      <w:r w:rsidRPr="00166415">
        <w:rPr>
          <w:rFonts w:ascii="Arial" w:hAnsi="Arial" w:cs="Arial"/>
          <w:vertAlign w:val="superscript"/>
        </w:rPr>
        <w:t>2</w:t>
      </w:r>
      <w:r w:rsidRPr="00166415">
        <w:rPr>
          <w:rFonts w:ascii="Arial" w:hAnsi="Arial" w:cs="Arial"/>
        </w:rPr>
        <w:t xml:space="preserve">-PCR array and </w:t>
      </w:r>
      <w:proofErr w:type="spellStart"/>
      <w:r w:rsidRPr="00166415">
        <w:rPr>
          <w:rFonts w:ascii="Arial" w:hAnsi="Arial" w:cs="Arial"/>
        </w:rPr>
        <w:t>TaqMan</w:t>
      </w:r>
      <w:proofErr w:type="spellEnd"/>
      <w:r w:rsidRPr="00166415">
        <w:rPr>
          <w:rFonts w:ascii="Arial" w:hAnsi="Arial" w:cs="Arial"/>
        </w:rPr>
        <w:t xml:space="preserve"> real-time PCR validation.</w:t>
      </w:r>
    </w:p>
    <w:p w:rsidR="00F91232" w:rsidRDefault="00F91232" w:rsidP="00F91232">
      <w:pPr>
        <w:jc w:val="both"/>
        <w:rPr>
          <w:rFonts w:ascii="Arial" w:hAnsi="Arial" w:cs="Arial"/>
          <w:b/>
        </w:rPr>
      </w:pPr>
    </w:p>
    <w:p w:rsidR="00F91232" w:rsidRPr="003C6BBA" w:rsidRDefault="00F91232" w:rsidP="00F9123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185F51">
        <w:rPr>
          <w:rFonts w:ascii="Arial" w:hAnsi="Arial" w:cs="Arial"/>
          <w:b/>
        </w:rPr>
        <w:t xml:space="preserve">Table 2 </w:t>
      </w:r>
      <w:r w:rsidRPr="00166415">
        <w:rPr>
          <w:rFonts w:ascii="Arial" w:hAnsi="Arial" w:cs="Arial"/>
        </w:rPr>
        <w:t xml:space="preserve">The average fold-changes and p-values of </w:t>
      </w:r>
      <w:r w:rsidR="00BD04C7">
        <w:rPr>
          <w:rFonts w:ascii="Arial" w:hAnsi="Arial" w:cs="Arial"/>
        </w:rPr>
        <w:t xml:space="preserve">the </w:t>
      </w:r>
      <w:proofErr w:type="spellStart"/>
      <w:r w:rsidRPr="00166415">
        <w:rPr>
          <w:rFonts w:ascii="Arial" w:hAnsi="Arial" w:cs="Arial"/>
        </w:rPr>
        <w:t>densitometric</w:t>
      </w:r>
      <w:proofErr w:type="spellEnd"/>
      <w:r w:rsidRPr="00166415">
        <w:rPr>
          <w:rFonts w:ascii="Arial" w:hAnsi="Arial" w:cs="Arial"/>
        </w:rPr>
        <w:t xml:space="preserve"> </w:t>
      </w:r>
      <w:r w:rsidR="00BD04C7" w:rsidRPr="00166415">
        <w:rPr>
          <w:rFonts w:ascii="Arial" w:hAnsi="Arial" w:cs="Arial"/>
        </w:rPr>
        <w:t>analys</w:t>
      </w:r>
      <w:r w:rsidR="00BD04C7">
        <w:rPr>
          <w:rFonts w:ascii="Arial" w:hAnsi="Arial" w:cs="Arial"/>
        </w:rPr>
        <w:t>e</w:t>
      </w:r>
      <w:r w:rsidR="00BD04C7" w:rsidRPr="00166415">
        <w:rPr>
          <w:rFonts w:ascii="Arial" w:hAnsi="Arial" w:cs="Arial"/>
        </w:rPr>
        <w:t xml:space="preserve">s </w:t>
      </w:r>
      <w:r w:rsidR="00BD04C7">
        <w:rPr>
          <w:rFonts w:ascii="Arial" w:hAnsi="Arial" w:cs="Arial"/>
        </w:rPr>
        <w:t xml:space="preserve">of data </w:t>
      </w:r>
      <w:r w:rsidRPr="00166415">
        <w:rPr>
          <w:rFonts w:ascii="Arial" w:hAnsi="Arial" w:cs="Arial"/>
        </w:rPr>
        <w:t xml:space="preserve">shown in Figure </w:t>
      </w:r>
      <w:r w:rsidR="006371DA">
        <w:rPr>
          <w:rFonts w:ascii="Arial" w:hAnsi="Arial" w:cs="Arial"/>
        </w:rPr>
        <w:t>6</w:t>
      </w:r>
      <w:r w:rsidRPr="00166415">
        <w:rPr>
          <w:rFonts w:ascii="Arial" w:hAnsi="Arial" w:cs="Arial"/>
        </w:rPr>
        <w:t xml:space="preserve">A.  </w:t>
      </w:r>
    </w:p>
    <w:p w:rsidR="00EE3244" w:rsidRDefault="00EE3244" w:rsidP="00F91232"/>
    <w:p w:rsidR="00C27543" w:rsidRDefault="00C27543" w:rsidP="00F91232"/>
    <w:sectPr w:rsidR="00C27543" w:rsidSect="006D3B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81B61"/>
    <w:multiLevelType w:val="hybridMultilevel"/>
    <w:tmpl w:val="509CD066"/>
    <w:lvl w:ilvl="0" w:tplc="7E8EAD76">
      <w:start w:val="1"/>
      <w:numFmt w:val="upperLetter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D32581"/>
    <w:multiLevelType w:val="multilevel"/>
    <w:tmpl w:val="299212C6"/>
    <w:numStyleLink w:val="CurrentList1"/>
  </w:abstractNum>
  <w:abstractNum w:abstractNumId="2">
    <w:nsid w:val="1DE33C67"/>
    <w:multiLevelType w:val="hybridMultilevel"/>
    <w:tmpl w:val="37B467E8"/>
    <w:lvl w:ilvl="0" w:tplc="A174723E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535EC9"/>
    <w:multiLevelType w:val="hybridMultilevel"/>
    <w:tmpl w:val="0FE28DD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B630C1"/>
    <w:multiLevelType w:val="multilevel"/>
    <w:tmpl w:val="4F32BDC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CF3E46"/>
    <w:multiLevelType w:val="hybridMultilevel"/>
    <w:tmpl w:val="75A6E77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810099"/>
    <w:multiLevelType w:val="hybridMultilevel"/>
    <w:tmpl w:val="414673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D004E8"/>
    <w:multiLevelType w:val="multilevel"/>
    <w:tmpl w:val="299212C6"/>
    <w:numStyleLink w:val="CurrentList1"/>
  </w:abstractNum>
  <w:abstractNum w:abstractNumId="8">
    <w:nsid w:val="39EF4540"/>
    <w:multiLevelType w:val="multilevel"/>
    <w:tmpl w:val="299212C6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>
    <w:nsid w:val="3EF8734A"/>
    <w:multiLevelType w:val="hybridMultilevel"/>
    <w:tmpl w:val="917E29F2"/>
    <w:lvl w:ilvl="0" w:tplc="80B294EA">
      <w:start w:val="1"/>
      <w:numFmt w:val="upperLetter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DB7BF9"/>
    <w:multiLevelType w:val="hybridMultilevel"/>
    <w:tmpl w:val="B04E467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1C5836"/>
    <w:multiLevelType w:val="hybridMultilevel"/>
    <w:tmpl w:val="9E047E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501983"/>
    <w:multiLevelType w:val="hybridMultilevel"/>
    <w:tmpl w:val="C4CA082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A47AD3"/>
    <w:multiLevelType w:val="multilevel"/>
    <w:tmpl w:val="299212C6"/>
    <w:numStyleLink w:val="CurrentList1"/>
  </w:abstractNum>
  <w:abstractNum w:abstractNumId="14">
    <w:nsid w:val="515C065F"/>
    <w:multiLevelType w:val="hybridMultilevel"/>
    <w:tmpl w:val="5344DF3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F25B33"/>
    <w:multiLevelType w:val="hybridMultilevel"/>
    <w:tmpl w:val="A260ABD8"/>
    <w:lvl w:ilvl="0" w:tplc="EA00804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7609B4"/>
    <w:multiLevelType w:val="hybridMultilevel"/>
    <w:tmpl w:val="49B053DC"/>
    <w:lvl w:ilvl="0" w:tplc="AC500456">
      <w:start w:val="1"/>
      <w:numFmt w:val="upperLetter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381C39"/>
    <w:multiLevelType w:val="hybridMultilevel"/>
    <w:tmpl w:val="DFEE6D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804413"/>
    <w:multiLevelType w:val="hybridMultilevel"/>
    <w:tmpl w:val="24567680"/>
    <w:lvl w:ilvl="0" w:tplc="01C2EA9C">
      <w:start w:val="1"/>
      <w:numFmt w:val="upperLetter"/>
      <w:lvlText w:val="%1.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4B0E4D"/>
    <w:multiLevelType w:val="hybridMultilevel"/>
    <w:tmpl w:val="C1FA382E"/>
    <w:lvl w:ilvl="0" w:tplc="9FDA0D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BF11F9"/>
    <w:multiLevelType w:val="hybridMultilevel"/>
    <w:tmpl w:val="4F32BDC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543846"/>
    <w:multiLevelType w:val="multilevel"/>
    <w:tmpl w:val="4DC4A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C3C4A74"/>
    <w:multiLevelType w:val="hybridMultilevel"/>
    <w:tmpl w:val="299212C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>
    <w:nsid w:val="7EBC453F"/>
    <w:multiLevelType w:val="hybridMultilevel"/>
    <w:tmpl w:val="A190B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8"/>
  </w:num>
  <w:num w:numId="3">
    <w:abstractNumId w:val="13"/>
  </w:num>
  <w:num w:numId="4">
    <w:abstractNumId w:val="1"/>
  </w:num>
  <w:num w:numId="5">
    <w:abstractNumId w:val="7"/>
  </w:num>
  <w:num w:numId="6">
    <w:abstractNumId w:val="14"/>
  </w:num>
  <w:num w:numId="7">
    <w:abstractNumId w:val="6"/>
  </w:num>
  <w:num w:numId="8">
    <w:abstractNumId w:val="10"/>
  </w:num>
  <w:num w:numId="9">
    <w:abstractNumId w:val="21"/>
  </w:num>
  <w:num w:numId="10">
    <w:abstractNumId w:val="23"/>
  </w:num>
  <w:num w:numId="11">
    <w:abstractNumId w:val="2"/>
  </w:num>
  <w:num w:numId="12">
    <w:abstractNumId w:val="18"/>
  </w:num>
  <w:num w:numId="13">
    <w:abstractNumId w:val="17"/>
  </w:num>
  <w:num w:numId="14">
    <w:abstractNumId w:val="5"/>
  </w:num>
  <w:num w:numId="15">
    <w:abstractNumId w:val="16"/>
  </w:num>
  <w:num w:numId="16">
    <w:abstractNumId w:val="19"/>
  </w:num>
  <w:num w:numId="17">
    <w:abstractNumId w:val="3"/>
  </w:num>
  <w:num w:numId="18">
    <w:abstractNumId w:val="15"/>
  </w:num>
  <w:num w:numId="19">
    <w:abstractNumId w:val="9"/>
  </w:num>
  <w:num w:numId="20">
    <w:abstractNumId w:val="12"/>
  </w:num>
  <w:num w:numId="21">
    <w:abstractNumId w:val="20"/>
  </w:num>
  <w:num w:numId="22">
    <w:abstractNumId w:val="11"/>
  </w:num>
  <w:num w:numId="23">
    <w:abstractNumId w:val="4"/>
  </w:num>
  <w:num w:numId="2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avs2f0nefarqed2f4x00r2vtppvw95e92p&quot;&gt;My EndNote Library Copy&lt;record-ids&gt;&lt;item&gt;4&lt;/item&gt;&lt;item&gt;9&lt;/item&gt;&lt;item&gt;12&lt;/item&gt;&lt;item&gt;13&lt;/item&gt;&lt;item&gt;19&lt;/item&gt;&lt;item&gt;21&lt;/item&gt;&lt;item&gt;23&lt;/item&gt;&lt;item&gt;25&lt;/item&gt;&lt;item&gt;28&lt;/item&gt;&lt;item&gt;31&lt;/item&gt;&lt;item&gt;33&lt;/item&gt;&lt;item&gt;39&lt;/item&gt;&lt;item&gt;40&lt;/item&gt;&lt;item&gt;42&lt;/item&gt;&lt;item&gt;63&lt;/item&gt;&lt;item&gt;77&lt;/item&gt;&lt;item&gt;83&lt;/item&gt;&lt;item&gt;87&lt;/item&gt;&lt;item&gt;88&lt;/item&gt;&lt;item&gt;93&lt;/item&gt;&lt;item&gt;101&lt;/item&gt;&lt;item&gt;102&lt;/item&gt;&lt;item&gt;104&lt;/item&gt;&lt;item&gt;105&lt;/item&gt;&lt;item&gt;106&lt;/item&gt;&lt;item&gt;108&lt;/item&gt;&lt;item&gt;110&lt;/item&gt;&lt;item&gt;111&lt;/item&gt;&lt;item&gt;112&lt;/item&gt;&lt;item&gt;113&lt;/item&gt;&lt;item&gt;114&lt;/item&gt;&lt;item&gt;116&lt;/item&gt;&lt;item&gt;117&lt;/item&gt;&lt;item&gt;118&lt;/item&gt;&lt;item&gt;119&lt;/item&gt;&lt;item&gt;121&lt;/item&gt;&lt;item&gt;124&lt;/item&gt;&lt;item&gt;126&lt;/item&gt;&lt;item&gt;129&lt;/item&gt;&lt;item&gt;130&lt;/item&gt;&lt;item&gt;131&lt;/item&gt;&lt;item&gt;132&lt;/item&gt;&lt;item&gt;133&lt;/item&gt;&lt;item&gt;135&lt;/item&gt;&lt;item&gt;138&lt;/item&gt;&lt;item&gt;139&lt;/item&gt;&lt;item&gt;141&lt;/item&gt;&lt;item&gt;142&lt;/item&gt;&lt;item&gt;144&lt;/item&gt;&lt;item&gt;146&lt;/item&gt;&lt;item&gt;147&lt;/item&gt;&lt;item&gt;148&lt;/item&gt;&lt;item&gt;149&lt;/item&gt;&lt;item&gt;150&lt;/item&gt;&lt;/record-ids&gt;&lt;/item&gt;&lt;/Libraries&gt;"/>
  </w:docVars>
  <w:rsids>
    <w:rsidRoot w:val="004949E2"/>
    <w:rsid w:val="00000597"/>
    <w:rsid w:val="00000DCD"/>
    <w:rsid w:val="00002259"/>
    <w:rsid w:val="00003062"/>
    <w:rsid w:val="00003275"/>
    <w:rsid w:val="0000409F"/>
    <w:rsid w:val="00004274"/>
    <w:rsid w:val="000049FA"/>
    <w:rsid w:val="00005381"/>
    <w:rsid w:val="00005A38"/>
    <w:rsid w:val="000060F8"/>
    <w:rsid w:val="00007776"/>
    <w:rsid w:val="0001079D"/>
    <w:rsid w:val="00011ACA"/>
    <w:rsid w:val="00011C8D"/>
    <w:rsid w:val="0001214A"/>
    <w:rsid w:val="00012340"/>
    <w:rsid w:val="0001293A"/>
    <w:rsid w:val="00015EA7"/>
    <w:rsid w:val="00015ECC"/>
    <w:rsid w:val="000162DF"/>
    <w:rsid w:val="000163FE"/>
    <w:rsid w:val="000165E6"/>
    <w:rsid w:val="000170A6"/>
    <w:rsid w:val="00017C22"/>
    <w:rsid w:val="00020482"/>
    <w:rsid w:val="000211FC"/>
    <w:rsid w:val="000215EA"/>
    <w:rsid w:val="00021BB6"/>
    <w:rsid w:val="00021E9C"/>
    <w:rsid w:val="00022AFC"/>
    <w:rsid w:val="00025A9F"/>
    <w:rsid w:val="00031CC8"/>
    <w:rsid w:val="000326BB"/>
    <w:rsid w:val="000327D8"/>
    <w:rsid w:val="00035776"/>
    <w:rsid w:val="000378BB"/>
    <w:rsid w:val="000414A7"/>
    <w:rsid w:val="00041E81"/>
    <w:rsid w:val="00042EAB"/>
    <w:rsid w:val="000447D4"/>
    <w:rsid w:val="000455E7"/>
    <w:rsid w:val="00045DA1"/>
    <w:rsid w:val="00046C28"/>
    <w:rsid w:val="00047FAD"/>
    <w:rsid w:val="0005038D"/>
    <w:rsid w:val="00050433"/>
    <w:rsid w:val="00050C49"/>
    <w:rsid w:val="00050F4E"/>
    <w:rsid w:val="0005126E"/>
    <w:rsid w:val="00051592"/>
    <w:rsid w:val="000521EE"/>
    <w:rsid w:val="00052E00"/>
    <w:rsid w:val="00052F6C"/>
    <w:rsid w:val="00052FEC"/>
    <w:rsid w:val="00053925"/>
    <w:rsid w:val="000541DD"/>
    <w:rsid w:val="00054B62"/>
    <w:rsid w:val="00054BD1"/>
    <w:rsid w:val="00055459"/>
    <w:rsid w:val="00055946"/>
    <w:rsid w:val="00056711"/>
    <w:rsid w:val="000575FD"/>
    <w:rsid w:val="00060865"/>
    <w:rsid w:val="00061774"/>
    <w:rsid w:val="00061EB3"/>
    <w:rsid w:val="000626D8"/>
    <w:rsid w:val="0006373A"/>
    <w:rsid w:val="00065846"/>
    <w:rsid w:val="000669AE"/>
    <w:rsid w:val="00067141"/>
    <w:rsid w:val="00067BAF"/>
    <w:rsid w:val="00067EE0"/>
    <w:rsid w:val="00070374"/>
    <w:rsid w:val="000725C8"/>
    <w:rsid w:val="000727AD"/>
    <w:rsid w:val="00073625"/>
    <w:rsid w:val="000737F0"/>
    <w:rsid w:val="00073865"/>
    <w:rsid w:val="00074C26"/>
    <w:rsid w:val="000750B5"/>
    <w:rsid w:val="00077377"/>
    <w:rsid w:val="000800B2"/>
    <w:rsid w:val="0008035C"/>
    <w:rsid w:val="00080B11"/>
    <w:rsid w:val="00080D3F"/>
    <w:rsid w:val="00081A6E"/>
    <w:rsid w:val="00082147"/>
    <w:rsid w:val="000836C7"/>
    <w:rsid w:val="00084635"/>
    <w:rsid w:val="0008645B"/>
    <w:rsid w:val="00086B65"/>
    <w:rsid w:val="000875EB"/>
    <w:rsid w:val="00087A39"/>
    <w:rsid w:val="00092149"/>
    <w:rsid w:val="000924A4"/>
    <w:rsid w:val="000926A2"/>
    <w:rsid w:val="00092FD0"/>
    <w:rsid w:val="000934F0"/>
    <w:rsid w:val="000953A7"/>
    <w:rsid w:val="000A0724"/>
    <w:rsid w:val="000A0935"/>
    <w:rsid w:val="000A2BC2"/>
    <w:rsid w:val="000A4653"/>
    <w:rsid w:val="000A541F"/>
    <w:rsid w:val="000A58F8"/>
    <w:rsid w:val="000A592F"/>
    <w:rsid w:val="000A7BD5"/>
    <w:rsid w:val="000B05CE"/>
    <w:rsid w:val="000B0684"/>
    <w:rsid w:val="000B0948"/>
    <w:rsid w:val="000B0B1C"/>
    <w:rsid w:val="000B10C5"/>
    <w:rsid w:val="000B154E"/>
    <w:rsid w:val="000B2F57"/>
    <w:rsid w:val="000B330C"/>
    <w:rsid w:val="000B4F52"/>
    <w:rsid w:val="000B5FF6"/>
    <w:rsid w:val="000B7903"/>
    <w:rsid w:val="000C06C4"/>
    <w:rsid w:val="000C1584"/>
    <w:rsid w:val="000C2CDE"/>
    <w:rsid w:val="000C43C0"/>
    <w:rsid w:val="000C5B8F"/>
    <w:rsid w:val="000C5C5D"/>
    <w:rsid w:val="000C6CBB"/>
    <w:rsid w:val="000D00AD"/>
    <w:rsid w:val="000D0E67"/>
    <w:rsid w:val="000D3187"/>
    <w:rsid w:val="000D370D"/>
    <w:rsid w:val="000D5CCD"/>
    <w:rsid w:val="000D63A2"/>
    <w:rsid w:val="000D6582"/>
    <w:rsid w:val="000D69B2"/>
    <w:rsid w:val="000D6A04"/>
    <w:rsid w:val="000D6AB1"/>
    <w:rsid w:val="000D6F9F"/>
    <w:rsid w:val="000D7460"/>
    <w:rsid w:val="000D7C16"/>
    <w:rsid w:val="000E1A19"/>
    <w:rsid w:val="000E2216"/>
    <w:rsid w:val="000E26A7"/>
    <w:rsid w:val="000E2737"/>
    <w:rsid w:val="000E296A"/>
    <w:rsid w:val="000E2A81"/>
    <w:rsid w:val="000E2FF1"/>
    <w:rsid w:val="000E37A5"/>
    <w:rsid w:val="000E3AF8"/>
    <w:rsid w:val="000E43D6"/>
    <w:rsid w:val="000E620D"/>
    <w:rsid w:val="000E62AB"/>
    <w:rsid w:val="000E7B4E"/>
    <w:rsid w:val="000F1188"/>
    <w:rsid w:val="000F1916"/>
    <w:rsid w:val="000F24AB"/>
    <w:rsid w:val="000F3010"/>
    <w:rsid w:val="000F33D2"/>
    <w:rsid w:val="000F388B"/>
    <w:rsid w:val="000F40AE"/>
    <w:rsid w:val="000F4ADB"/>
    <w:rsid w:val="000F5678"/>
    <w:rsid w:val="000F5962"/>
    <w:rsid w:val="000F5FC4"/>
    <w:rsid w:val="000F68EE"/>
    <w:rsid w:val="000F6FC8"/>
    <w:rsid w:val="0010184D"/>
    <w:rsid w:val="00101E5B"/>
    <w:rsid w:val="00102326"/>
    <w:rsid w:val="001035A4"/>
    <w:rsid w:val="00103C11"/>
    <w:rsid w:val="00104129"/>
    <w:rsid w:val="00104CB7"/>
    <w:rsid w:val="00105154"/>
    <w:rsid w:val="00105320"/>
    <w:rsid w:val="00111194"/>
    <w:rsid w:val="00111B8A"/>
    <w:rsid w:val="001137FA"/>
    <w:rsid w:val="00114312"/>
    <w:rsid w:val="00115691"/>
    <w:rsid w:val="00115CAA"/>
    <w:rsid w:val="00116119"/>
    <w:rsid w:val="00116254"/>
    <w:rsid w:val="001210C9"/>
    <w:rsid w:val="00123243"/>
    <w:rsid w:val="00124295"/>
    <w:rsid w:val="0012464A"/>
    <w:rsid w:val="00126ECD"/>
    <w:rsid w:val="00131193"/>
    <w:rsid w:val="001314CD"/>
    <w:rsid w:val="0013185C"/>
    <w:rsid w:val="00132CF8"/>
    <w:rsid w:val="00132D7D"/>
    <w:rsid w:val="00136105"/>
    <w:rsid w:val="00136305"/>
    <w:rsid w:val="001377E1"/>
    <w:rsid w:val="0013782F"/>
    <w:rsid w:val="00137A4C"/>
    <w:rsid w:val="00137EAE"/>
    <w:rsid w:val="001417FF"/>
    <w:rsid w:val="0014187D"/>
    <w:rsid w:val="00141A88"/>
    <w:rsid w:val="00142E7C"/>
    <w:rsid w:val="00142F9E"/>
    <w:rsid w:val="001445E9"/>
    <w:rsid w:val="00145277"/>
    <w:rsid w:val="0014776F"/>
    <w:rsid w:val="00152B18"/>
    <w:rsid w:val="00153DE1"/>
    <w:rsid w:val="0015566A"/>
    <w:rsid w:val="00155A3F"/>
    <w:rsid w:val="001566F8"/>
    <w:rsid w:val="0016020D"/>
    <w:rsid w:val="00162672"/>
    <w:rsid w:val="001627AF"/>
    <w:rsid w:val="001640A4"/>
    <w:rsid w:val="001660BB"/>
    <w:rsid w:val="00166415"/>
    <w:rsid w:val="00167B15"/>
    <w:rsid w:val="00167CA7"/>
    <w:rsid w:val="0017028F"/>
    <w:rsid w:val="00170813"/>
    <w:rsid w:val="00172214"/>
    <w:rsid w:val="001727AA"/>
    <w:rsid w:val="0017406F"/>
    <w:rsid w:val="00174A3E"/>
    <w:rsid w:val="00175CF0"/>
    <w:rsid w:val="00176503"/>
    <w:rsid w:val="0018280F"/>
    <w:rsid w:val="0018292A"/>
    <w:rsid w:val="00184013"/>
    <w:rsid w:val="001840E5"/>
    <w:rsid w:val="0018457A"/>
    <w:rsid w:val="00184E69"/>
    <w:rsid w:val="00185F51"/>
    <w:rsid w:val="00187234"/>
    <w:rsid w:val="00190011"/>
    <w:rsid w:val="00190E91"/>
    <w:rsid w:val="001912D4"/>
    <w:rsid w:val="0019188E"/>
    <w:rsid w:val="00192AB9"/>
    <w:rsid w:val="0019386C"/>
    <w:rsid w:val="00195A71"/>
    <w:rsid w:val="0019692C"/>
    <w:rsid w:val="0019693D"/>
    <w:rsid w:val="0019706E"/>
    <w:rsid w:val="001978CE"/>
    <w:rsid w:val="001A077E"/>
    <w:rsid w:val="001A098F"/>
    <w:rsid w:val="001A0F32"/>
    <w:rsid w:val="001A2DCA"/>
    <w:rsid w:val="001A3886"/>
    <w:rsid w:val="001A3A96"/>
    <w:rsid w:val="001A46A4"/>
    <w:rsid w:val="001A54E3"/>
    <w:rsid w:val="001A5A92"/>
    <w:rsid w:val="001A5E37"/>
    <w:rsid w:val="001A62C8"/>
    <w:rsid w:val="001A6D05"/>
    <w:rsid w:val="001A6D48"/>
    <w:rsid w:val="001A70E9"/>
    <w:rsid w:val="001B0A38"/>
    <w:rsid w:val="001B16CB"/>
    <w:rsid w:val="001B32AE"/>
    <w:rsid w:val="001B3E2C"/>
    <w:rsid w:val="001B4B52"/>
    <w:rsid w:val="001B4C37"/>
    <w:rsid w:val="001B4D1A"/>
    <w:rsid w:val="001B50BA"/>
    <w:rsid w:val="001B59EB"/>
    <w:rsid w:val="001B5C54"/>
    <w:rsid w:val="001B7EB9"/>
    <w:rsid w:val="001C049B"/>
    <w:rsid w:val="001C3C92"/>
    <w:rsid w:val="001C4451"/>
    <w:rsid w:val="001C46B5"/>
    <w:rsid w:val="001C7D80"/>
    <w:rsid w:val="001D00F7"/>
    <w:rsid w:val="001D09F8"/>
    <w:rsid w:val="001D0A8D"/>
    <w:rsid w:val="001D1A98"/>
    <w:rsid w:val="001D1CBA"/>
    <w:rsid w:val="001D39BB"/>
    <w:rsid w:val="001D4EE2"/>
    <w:rsid w:val="001D6B15"/>
    <w:rsid w:val="001D7585"/>
    <w:rsid w:val="001E00E8"/>
    <w:rsid w:val="001E0142"/>
    <w:rsid w:val="001E14B3"/>
    <w:rsid w:val="001E22E5"/>
    <w:rsid w:val="001E258C"/>
    <w:rsid w:val="001E2992"/>
    <w:rsid w:val="001E2E96"/>
    <w:rsid w:val="001E2F93"/>
    <w:rsid w:val="001E37F8"/>
    <w:rsid w:val="001E3FF9"/>
    <w:rsid w:val="001E4677"/>
    <w:rsid w:val="001E4739"/>
    <w:rsid w:val="001E5BEF"/>
    <w:rsid w:val="001E5E0E"/>
    <w:rsid w:val="001E6EE0"/>
    <w:rsid w:val="001E73BC"/>
    <w:rsid w:val="001E785F"/>
    <w:rsid w:val="001F017F"/>
    <w:rsid w:val="001F055B"/>
    <w:rsid w:val="001F0C1A"/>
    <w:rsid w:val="001F173F"/>
    <w:rsid w:val="001F2046"/>
    <w:rsid w:val="001F24BB"/>
    <w:rsid w:val="001F2C99"/>
    <w:rsid w:val="001F2FDE"/>
    <w:rsid w:val="001F3F2A"/>
    <w:rsid w:val="001F4DAD"/>
    <w:rsid w:val="001F5147"/>
    <w:rsid w:val="001F64BC"/>
    <w:rsid w:val="001F6627"/>
    <w:rsid w:val="001F6AAD"/>
    <w:rsid w:val="001F78F2"/>
    <w:rsid w:val="001F7B71"/>
    <w:rsid w:val="00200B3A"/>
    <w:rsid w:val="00201301"/>
    <w:rsid w:val="00202475"/>
    <w:rsid w:val="002025C6"/>
    <w:rsid w:val="00203494"/>
    <w:rsid w:val="00204FD6"/>
    <w:rsid w:val="0020738D"/>
    <w:rsid w:val="0020787C"/>
    <w:rsid w:val="00210A3E"/>
    <w:rsid w:val="002119AC"/>
    <w:rsid w:val="002130DF"/>
    <w:rsid w:val="002132AF"/>
    <w:rsid w:val="0021331C"/>
    <w:rsid w:val="0021553A"/>
    <w:rsid w:val="00216029"/>
    <w:rsid w:val="002165C2"/>
    <w:rsid w:val="0021687A"/>
    <w:rsid w:val="00217AE8"/>
    <w:rsid w:val="00222234"/>
    <w:rsid w:val="002235F2"/>
    <w:rsid w:val="002236A2"/>
    <w:rsid w:val="00224913"/>
    <w:rsid w:val="00224E07"/>
    <w:rsid w:val="00225AA6"/>
    <w:rsid w:val="00226211"/>
    <w:rsid w:val="0022767A"/>
    <w:rsid w:val="00227970"/>
    <w:rsid w:val="002319DC"/>
    <w:rsid w:val="00232B2D"/>
    <w:rsid w:val="00234C8C"/>
    <w:rsid w:val="00236635"/>
    <w:rsid w:val="00237EE2"/>
    <w:rsid w:val="00240365"/>
    <w:rsid w:val="00240391"/>
    <w:rsid w:val="0024066D"/>
    <w:rsid w:val="00240FB7"/>
    <w:rsid w:val="002413F0"/>
    <w:rsid w:val="00241C1E"/>
    <w:rsid w:val="00242240"/>
    <w:rsid w:val="00242A3A"/>
    <w:rsid w:val="00243696"/>
    <w:rsid w:val="0024370D"/>
    <w:rsid w:val="00244430"/>
    <w:rsid w:val="00244F41"/>
    <w:rsid w:val="00245BC0"/>
    <w:rsid w:val="00245F05"/>
    <w:rsid w:val="0024613C"/>
    <w:rsid w:val="002478D1"/>
    <w:rsid w:val="002479F3"/>
    <w:rsid w:val="00247A48"/>
    <w:rsid w:val="0025091B"/>
    <w:rsid w:val="00251358"/>
    <w:rsid w:val="00251494"/>
    <w:rsid w:val="00252D94"/>
    <w:rsid w:val="00253C61"/>
    <w:rsid w:val="00254104"/>
    <w:rsid w:val="00254F8F"/>
    <w:rsid w:val="0025547C"/>
    <w:rsid w:val="00255981"/>
    <w:rsid w:val="00256C27"/>
    <w:rsid w:val="0025729B"/>
    <w:rsid w:val="002576F6"/>
    <w:rsid w:val="00260569"/>
    <w:rsid w:val="00261B5D"/>
    <w:rsid w:val="002621C8"/>
    <w:rsid w:val="002621F4"/>
    <w:rsid w:val="00262A2D"/>
    <w:rsid w:val="002644B8"/>
    <w:rsid w:val="00264C38"/>
    <w:rsid w:val="0026558D"/>
    <w:rsid w:val="002669EB"/>
    <w:rsid w:val="0027110D"/>
    <w:rsid w:val="0027185B"/>
    <w:rsid w:val="002725DA"/>
    <w:rsid w:val="00273215"/>
    <w:rsid w:val="00273BC8"/>
    <w:rsid w:val="00275E8E"/>
    <w:rsid w:val="002778FB"/>
    <w:rsid w:val="00277B55"/>
    <w:rsid w:val="00281B0C"/>
    <w:rsid w:val="00282C90"/>
    <w:rsid w:val="00282FE8"/>
    <w:rsid w:val="0028437D"/>
    <w:rsid w:val="002848A3"/>
    <w:rsid w:val="00284A4D"/>
    <w:rsid w:val="00285672"/>
    <w:rsid w:val="00285ABE"/>
    <w:rsid w:val="00287BED"/>
    <w:rsid w:val="00290289"/>
    <w:rsid w:val="00290804"/>
    <w:rsid w:val="00291CFD"/>
    <w:rsid w:val="0029218A"/>
    <w:rsid w:val="00292A35"/>
    <w:rsid w:val="00293896"/>
    <w:rsid w:val="0029672A"/>
    <w:rsid w:val="00296EF9"/>
    <w:rsid w:val="002A1EC9"/>
    <w:rsid w:val="002A2010"/>
    <w:rsid w:val="002A29D2"/>
    <w:rsid w:val="002A3046"/>
    <w:rsid w:val="002A369F"/>
    <w:rsid w:val="002A37A6"/>
    <w:rsid w:val="002A58E7"/>
    <w:rsid w:val="002A5DB0"/>
    <w:rsid w:val="002A6037"/>
    <w:rsid w:val="002A6AC4"/>
    <w:rsid w:val="002A7635"/>
    <w:rsid w:val="002A7C0C"/>
    <w:rsid w:val="002B08E4"/>
    <w:rsid w:val="002B123C"/>
    <w:rsid w:val="002B130A"/>
    <w:rsid w:val="002B1A8B"/>
    <w:rsid w:val="002B27D2"/>
    <w:rsid w:val="002B3BF8"/>
    <w:rsid w:val="002B4B02"/>
    <w:rsid w:val="002B4B54"/>
    <w:rsid w:val="002B4F6B"/>
    <w:rsid w:val="002B6381"/>
    <w:rsid w:val="002B6EB9"/>
    <w:rsid w:val="002B7150"/>
    <w:rsid w:val="002C09F0"/>
    <w:rsid w:val="002C0F4C"/>
    <w:rsid w:val="002C12C3"/>
    <w:rsid w:val="002C1766"/>
    <w:rsid w:val="002C196D"/>
    <w:rsid w:val="002C1E50"/>
    <w:rsid w:val="002C2238"/>
    <w:rsid w:val="002C3531"/>
    <w:rsid w:val="002C40DE"/>
    <w:rsid w:val="002C5D3B"/>
    <w:rsid w:val="002C5EAD"/>
    <w:rsid w:val="002D11C6"/>
    <w:rsid w:val="002D22F0"/>
    <w:rsid w:val="002D27C2"/>
    <w:rsid w:val="002D2F9F"/>
    <w:rsid w:val="002D3E36"/>
    <w:rsid w:val="002D4B77"/>
    <w:rsid w:val="002D6627"/>
    <w:rsid w:val="002D6C0E"/>
    <w:rsid w:val="002D7841"/>
    <w:rsid w:val="002D78F7"/>
    <w:rsid w:val="002E0A25"/>
    <w:rsid w:val="002E0FBB"/>
    <w:rsid w:val="002E1058"/>
    <w:rsid w:val="002E147D"/>
    <w:rsid w:val="002E29D4"/>
    <w:rsid w:val="002E450E"/>
    <w:rsid w:val="002E5791"/>
    <w:rsid w:val="002E6422"/>
    <w:rsid w:val="002E74CE"/>
    <w:rsid w:val="002F0602"/>
    <w:rsid w:val="002F076C"/>
    <w:rsid w:val="002F1384"/>
    <w:rsid w:val="002F2B09"/>
    <w:rsid w:val="002F364B"/>
    <w:rsid w:val="002F39AB"/>
    <w:rsid w:val="002F42B2"/>
    <w:rsid w:val="002F456B"/>
    <w:rsid w:val="002F597C"/>
    <w:rsid w:val="002F5983"/>
    <w:rsid w:val="00300B1F"/>
    <w:rsid w:val="00301F49"/>
    <w:rsid w:val="00302F9F"/>
    <w:rsid w:val="00303221"/>
    <w:rsid w:val="0030386C"/>
    <w:rsid w:val="00303BCF"/>
    <w:rsid w:val="00303D78"/>
    <w:rsid w:val="0030540D"/>
    <w:rsid w:val="0030663F"/>
    <w:rsid w:val="003066DD"/>
    <w:rsid w:val="00306FB0"/>
    <w:rsid w:val="0030750C"/>
    <w:rsid w:val="00311AA7"/>
    <w:rsid w:val="003137F6"/>
    <w:rsid w:val="00315D44"/>
    <w:rsid w:val="00317E3D"/>
    <w:rsid w:val="0032075C"/>
    <w:rsid w:val="003214A5"/>
    <w:rsid w:val="003225A1"/>
    <w:rsid w:val="00324550"/>
    <w:rsid w:val="00324583"/>
    <w:rsid w:val="00324FD8"/>
    <w:rsid w:val="0032693A"/>
    <w:rsid w:val="00326D8A"/>
    <w:rsid w:val="0032794E"/>
    <w:rsid w:val="00330BB8"/>
    <w:rsid w:val="003312E1"/>
    <w:rsid w:val="00331502"/>
    <w:rsid w:val="00331CB7"/>
    <w:rsid w:val="00332A7E"/>
    <w:rsid w:val="00332A8B"/>
    <w:rsid w:val="003336AB"/>
    <w:rsid w:val="00334602"/>
    <w:rsid w:val="003352C9"/>
    <w:rsid w:val="003365B8"/>
    <w:rsid w:val="0033728B"/>
    <w:rsid w:val="00340660"/>
    <w:rsid w:val="00340F38"/>
    <w:rsid w:val="0034152C"/>
    <w:rsid w:val="00342199"/>
    <w:rsid w:val="003444DA"/>
    <w:rsid w:val="00344CFD"/>
    <w:rsid w:val="0034636F"/>
    <w:rsid w:val="00346C4A"/>
    <w:rsid w:val="00347260"/>
    <w:rsid w:val="00347285"/>
    <w:rsid w:val="00347FDC"/>
    <w:rsid w:val="0035006F"/>
    <w:rsid w:val="003506A7"/>
    <w:rsid w:val="00350F39"/>
    <w:rsid w:val="00351A69"/>
    <w:rsid w:val="00351ED4"/>
    <w:rsid w:val="0035211D"/>
    <w:rsid w:val="00352306"/>
    <w:rsid w:val="003534B6"/>
    <w:rsid w:val="00354039"/>
    <w:rsid w:val="0035455F"/>
    <w:rsid w:val="00354BDD"/>
    <w:rsid w:val="00357E4D"/>
    <w:rsid w:val="0036041B"/>
    <w:rsid w:val="00360D2E"/>
    <w:rsid w:val="003618CA"/>
    <w:rsid w:val="00362327"/>
    <w:rsid w:val="003627F9"/>
    <w:rsid w:val="00362D81"/>
    <w:rsid w:val="003635F7"/>
    <w:rsid w:val="00363DB8"/>
    <w:rsid w:val="00365D2E"/>
    <w:rsid w:val="0036620C"/>
    <w:rsid w:val="003676F6"/>
    <w:rsid w:val="00370D8A"/>
    <w:rsid w:val="0037181C"/>
    <w:rsid w:val="00372E91"/>
    <w:rsid w:val="003730E6"/>
    <w:rsid w:val="00373FCA"/>
    <w:rsid w:val="0037412B"/>
    <w:rsid w:val="00375647"/>
    <w:rsid w:val="00375A0B"/>
    <w:rsid w:val="003761F5"/>
    <w:rsid w:val="00376621"/>
    <w:rsid w:val="00381B7D"/>
    <w:rsid w:val="00381ED4"/>
    <w:rsid w:val="003828C7"/>
    <w:rsid w:val="0038361C"/>
    <w:rsid w:val="00383911"/>
    <w:rsid w:val="00383B03"/>
    <w:rsid w:val="00384523"/>
    <w:rsid w:val="00384736"/>
    <w:rsid w:val="00384DDA"/>
    <w:rsid w:val="00384F60"/>
    <w:rsid w:val="003856BF"/>
    <w:rsid w:val="0039015E"/>
    <w:rsid w:val="00390795"/>
    <w:rsid w:val="00391BBF"/>
    <w:rsid w:val="00394BAB"/>
    <w:rsid w:val="003959FD"/>
    <w:rsid w:val="003966EA"/>
    <w:rsid w:val="003A0297"/>
    <w:rsid w:val="003A1AF3"/>
    <w:rsid w:val="003A1BF4"/>
    <w:rsid w:val="003A1F30"/>
    <w:rsid w:val="003A368F"/>
    <w:rsid w:val="003A56AC"/>
    <w:rsid w:val="003A5777"/>
    <w:rsid w:val="003A713E"/>
    <w:rsid w:val="003A7387"/>
    <w:rsid w:val="003A7551"/>
    <w:rsid w:val="003A7553"/>
    <w:rsid w:val="003B08EA"/>
    <w:rsid w:val="003B542D"/>
    <w:rsid w:val="003B5BDB"/>
    <w:rsid w:val="003B7501"/>
    <w:rsid w:val="003B7992"/>
    <w:rsid w:val="003C1E09"/>
    <w:rsid w:val="003C2DC6"/>
    <w:rsid w:val="003C307F"/>
    <w:rsid w:val="003C379C"/>
    <w:rsid w:val="003C3820"/>
    <w:rsid w:val="003C3D91"/>
    <w:rsid w:val="003C4493"/>
    <w:rsid w:val="003C6BBA"/>
    <w:rsid w:val="003C793A"/>
    <w:rsid w:val="003D02AF"/>
    <w:rsid w:val="003D0632"/>
    <w:rsid w:val="003D1720"/>
    <w:rsid w:val="003D3E0E"/>
    <w:rsid w:val="003D5986"/>
    <w:rsid w:val="003D6A14"/>
    <w:rsid w:val="003D7DDB"/>
    <w:rsid w:val="003E09DB"/>
    <w:rsid w:val="003E0F4E"/>
    <w:rsid w:val="003E1E80"/>
    <w:rsid w:val="003E230E"/>
    <w:rsid w:val="003E29A6"/>
    <w:rsid w:val="003E3ACF"/>
    <w:rsid w:val="003E430A"/>
    <w:rsid w:val="003E4BC3"/>
    <w:rsid w:val="003E4F91"/>
    <w:rsid w:val="003E656F"/>
    <w:rsid w:val="003E6CEC"/>
    <w:rsid w:val="003E75EA"/>
    <w:rsid w:val="003F0A3E"/>
    <w:rsid w:val="003F10D6"/>
    <w:rsid w:val="003F260C"/>
    <w:rsid w:val="003F2924"/>
    <w:rsid w:val="003F3D33"/>
    <w:rsid w:val="003F4615"/>
    <w:rsid w:val="003F4C7C"/>
    <w:rsid w:val="003F62DA"/>
    <w:rsid w:val="003F7257"/>
    <w:rsid w:val="0040038F"/>
    <w:rsid w:val="004028B2"/>
    <w:rsid w:val="00402CCE"/>
    <w:rsid w:val="00403E5B"/>
    <w:rsid w:val="00404F16"/>
    <w:rsid w:val="00405D92"/>
    <w:rsid w:val="00405F01"/>
    <w:rsid w:val="0040674F"/>
    <w:rsid w:val="00406C58"/>
    <w:rsid w:val="004112F5"/>
    <w:rsid w:val="00411ADD"/>
    <w:rsid w:val="00412A48"/>
    <w:rsid w:val="00414A71"/>
    <w:rsid w:val="00414CEA"/>
    <w:rsid w:val="004161AD"/>
    <w:rsid w:val="00417EAD"/>
    <w:rsid w:val="00421CA1"/>
    <w:rsid w:val="00421EF4"/>
    <w:rsid w:val="004228C7"/>
    <w:rsid w:val="00423259"/>
    <w:rsid w:val="0042374C"/>
    <w:rsid w:val="00424E8F"/>
    <w:rsid w:val="00425032"/>
    <w:rsid w:val="004266CA"/>
    <w:rsid w:val="00426E40"/>
    <w:rsid w:val="00426F92"/>
    <w:rsid w:val="00427F32"/>
    <w:rsid w:val="00430AA1"/>
    <w:rsid w:val="00430B19"/>
    <w:rsid w:val="004315F3"/>
    <w:rsid w:val="004321CF"/>
    <w:rsid w:val="00432D07"/>
    <w:rsid w:val="0043361B"/>
    <w:rsid w:val="0043398A"/>
    <w:rsid w:val="00433D3E"/>
    <w:rsid w:val="00435849"/>
    <w:rsid w:val="0043598B"/>
    <w:rsid w:val="00441095"/>
    <w:rsid w:val="00441F3E"/>
    <w:rsid w:val="00442639"/>
    <w:rsid w:val="004427FA"/>
    <w:rsid w:val="0044304D"/>
    <w:rsid w:val="00443473"/>
    <w:rsid w:val="004452A5"/>
    <w:rsid w:val="00445CE5"/>
    <w:rsid w:val="004472B0"/>
    <w:rsid w:val="00450B68"/>
    <w:rsid w:val="004528F3"/>
    <w:rsid w:val="00452C78"/>
    <w:rsid w:val="00452F3C"/>
    <w:rsid w:val="004537B0"/>
    <w:rsid w:val="00453F35"/>
    <w:rsid w:val="00454D6B"/>
    <w:rsid w:val="00454F5A"/>
    <w:rsid w:val="00457888"/>
    <w:rsid w:val="004638D3"/>
    <w:rsid w:val="00463E81"/>
    <w:rsid w:val="004641D7"/>
    <w:rsid w:val="00464C0F"/>
    <w:rsid w:val="00464DEC"/>
    <w:rsid w:val="00465104"/>
    <w:rsid w:val="00465399"/>
    <w:rsid w:val="00465FC0"/>
    <w:rsid w:val="0046622A"/>
    <w:rsid w:val="00467D37"/>
    <w:rsid w:val="00470339"/>
    <w:rsid w:val="00471C74"/>
    <w:rsid w:val="004736A3"/>
    <w:rsid w:val="00474F35"/>
    <w:rsid w:val="00477E7C"/>
    <w:rsid w:val="0048012E"/>
    <w:rsid w:val="0048088C"/>
    <w:rsid w:val="00480D7F"/>
    <w:rsid w:val="00481FD1"/>
    <w:rsid w:val="00482C54"/>
    <w:rsid w:val="004830DD"/>
    <w:rsid w:val="004844BD"/>
    <w:rsid w:val="00485CAC"/>
    <w:rsid w:val="00486E80"/>
    <w:rsid w:val="00487211"/>
    <w:rsid w:val="00487260"/>
    <w:rsid w:val="00487F83"/>
    <w:rsid w:val="0049007A"/>
    <w:rsid w:val="00490D36"/>
    <w:rsid w:val="00492C72"/>
    <w:rsid w:val="00493F17"/>
    <w:rsid w:val="004949E2"/>
    <w:rsid w:val="004958CA"/>
    <w:rsid w:val="004959B4"/>
    <w:rsid w:val="004959C6"/>
    <w:rsid w:val="004969DB"/>
    <w:rsid w:val="004975A0"/>
    <w:rsid w:val="004A1ADE"/>
    <w:rsid w:val="004A2370"/>
    <w:rsid w:val="004A2765"/>
    <w:rsid w:val="004A4C68"/>
    <w:rsid w:val="004A522B"/>
    <w:rsid w:val="004A734F"/>
    <w:rsid w:val="004A77E5"/>
    <w:rsid w:val="004A7DA6"/>
    <w:rsid w:val="004B015F"/>
    <w:rsid w:val="004B40D9"/>
    <w:rsid w:val="004B4246"/>
    <w:rsid w:val="004B424C"/>
    <w:rsid w:val="004B5E9B"/>
    <w:rsid w:val="004B6159"/>
    <w:rsid w:val="004B6E9D"/>
    <w:rsid w:val="004C057C"/>
    <w:rsid w:val="004C1889"/>
    <w:rsid w:val="004C1A88"/>
    <w:rsid w:val="004C2449"/>
    <w:rsid w:val="004C4B75"/>
    <w:rsid w:val="004C4B87"/>
    <w:rsid w:val="004C4CD4"/>
    <w:rsid w:val="004C642F"/>
    <w:rsid w:val="004C6CE7"/>
    <w:rsid w:val="004C7962"/>
    <w:rsid w:val="004D009F"/>
    <w:rsid w:val="004D05F7"/>
    <w:rsid w:val="004D10EE"/>
    <w:rsid w:val="004D1FD9"/>
    <w:rsid w:val="004D2255"/>
    <w:rsid w:val="004D2753"/>
    <w:rsid w:val="004D2886"/>
    <w:rsid w:val="004D3118"/>
    <w:rsid w:val="004D341B"/>
    <w:rsid w:val="004D39F4"/>
    <w:rsid w:val="004D4C7F"/>
    <w:rsid w:val="004D5160"/>
    <w:rsid w:val="004D57E9"/>
    <w:rsid w:val="004D6253"/>
    <w:rsid w:val="004D71A1"/>
    <w:rsid w:val="004D7A39"/>
    <w:rsid w:val="004E0062"/>
    <w:rsid w:val="004E026D"/>
    <w:rsid w:val="004E10A1"/>
    <w:rsid w:val="004E12F6"/>
    <w:rsid w:val="004E24E7"/>
    <w:rsid w:val="004E2777"/>
    <w:rsid w:val="004E3148"/>
    <w:rsid w:val="004E549B"/>
    <w:rsid w:val="004E6054"/>
    <w:rsid w:val="004E6538"/>
    <w:rsid w:val="004F2509"/>
    <w:rsid w:val="004F25B3"/>
    <w:rsid w:val="004F415F"/>
    <w:rsid w:val="004F4848"/>
    <w:rsid w:val="004F4924"/>
    <w:rsid w:val="004F5D92"/>
    <w:rsid w:val="004F5FAE"/>
    <w:rsid w:val="004F73EF"/>
    <w:rsid w:val="004F75BC"/>
    <w:rsid w:val="004F77E7"/>
    <w:rsid w:val="004F7949"/>
    <w:rsid w:val="005007D4"/>
    <w:rsid w:val="00500CCE"/>
    <w:rsid w:val="00501B04"/>
    <w:rsid w:val="00501B6B"/>
    <w:rsid w:val="00501F09"/>
    <w:rsid w:val="005020D7"/>
    <w:rsid w:val="00502D26"/>
    <w:rsid w:val="00505045"/>
    <w:rsid w:val="0050556D"/>
    <w:rsid w:val="00506FBA"/>
    <w:rsid w:val="005078C6"/>
    <w:rsid w:val="00512865"/>
    <w:rsid w:val="00513868"/>
    <w:rsid w:val="00513BD7"/>
    <w:rsid w:val="005144D7"/>
    <w:rsid w:val="00514B7A"/>
    <w:rsid w:val="00515CE2"/>
    <w:rsid w:val="005169B2"/>
    <w:rsid w:val="005177E7"/>
    <w:rsid w:val="005178DB"/>
    <w:rsid w:val="00517D07"/>
    <w:rsid w:val="00517DA5"/>
    <w:rsid w:val="00520C5D"/>
    <w:rsid w:val="00521623"/>
    <w:rsid w:val="00521A0D"/>
    <w:rsid w:val="005224D1"/>
    <w:rsid w:val="00523B38"/>
    <w:rsid w:val="005265C0"/>
    <w:rsid w:val="00527468"/>
    <w:rsid w:val="00527542"/>
    <w:rsid w:val="0053089C"/>
    <w:rsid w:val="005308C3"/>
    <w:rsid w:val="00530BCB"/>
    <w:rsid w:val="00532329"/>
    <w:rsid w:val="00532538"/>
    <w:rsid w:val="005333FD"/>
    <w:rsid w:val="00535768"/>
    <w:rsid w:val="00535CF1"/>
    <w:rsid w:val="0053720B"/>
    <w:rsid w:val="00540EBD"/>
    <w:rsid w:val="00542A43"/>
    <w:rsid w:val="00544B2E"/>
    <w:rsid w:val="00544B70"/>
    <w:rsid w:val="005452B3"/>
    <w:rsid w:val="0054611D"/>
    <w:rsid w:val="00547BD9"/>
    <w:rsid w:val="0055269F"/>
    <w:rsid w:val="00552FC1"/>
    <w:rsid w:val="005533D2"/>
    <w:rsid w:val="00553A18"/>
    <w:rsid w:val="005550B9"/>
    <w:rsid w:val="005554AB"/>
    <w:rsid w:val="00555A09"/>
    <w:rsid w:val="00561C81"/>
    <w:rsid w:val="005621F5"/>
    <w:rsid w:val="00562334"/>
    <w:rsid w:val="00566C06"/>
    <w:rsid w:val="005675D5"/>
    <w:rsid w:val="00570331"/>
    <w:rsid w:val="005709CA"/>
    <w:rsid w:val="00573E2C"/>
    <w:rsid w:val="005746D8"/>
    <w:rsid w:val="00574A7B"/>
    <w:rsid w:val="005750FD"/>
    <w:rsid w:val="00575154"/>
    <w:rsid w:val="005751CB"/>
    <w:rsid w:val="005763E0"/>
    <w:rsid w:val="00576486"/>
    <w:rsid w:val="005801C5"/>
    <w:rsid w:val="00581954"/>
    <w:rsid w:val="0058241A"/>
    <w:rsid w:val="005824A9"/>
    <w:rsid w:val="00584CD9"/>
    <w:rsid w:val="00585B18"/>
    <w:rsid w:val="00586D53"/>
    <w:rsid w:val="0058777F"/>
    <w:rsid w:val="005879F6"/>
    <w:rsid w:val="00590F29"/>
    <w:rsid w:val="00591159"/>
    <w:rsid w:val="0059226E"/>
    <w:rsid w:val="00593838"/>
    <w:rsid w:val="00593866"/>
    <w:rsid w:val="00593882"/>
    <w:rsid w:val="00594501"/>
    <w:rsid w:val="00594D6E"/>
    <w:rsid w:val="00594EE8"/>
    <w:rsid w:val="005956C5"/>
    <w:rsid w:val="005956CC"/>
    <w:rsid w:val="005975BB"/>
    <w:rsid w:val="00597E45"/>
    <w:rsid w:val="005A2694"/>
    <w:rsid w:val="005A2C88"/>
    <w:rsid w:val="005A2E6E"/>
    <w:rsid w:val="005A3042"/>
    <w:rsid w:val="005A32D2"/>
    <w:rsid w:val="005A3C4F"/>
    <w:rsid w:val="005A5175"/>
    <w:rsid w:val="005A5C64"/>
    <w:rsid w:val="005A689A"/>
    <w:rsid w:val="005A6DFF"/>
    <w:rsid w:val="005A72F0"/>
    <w:rsid w:val="005A76CB"/>
    <w:rsid w:val="005B0A1D"/>
    <w:rsid w:val="005B0C41"/>
    <w:rsid w:val="005B0D1D"/>
    <w:rsid w:val="005B5565"/>
    <w:rsid w:val="005B573B"/>
    <w:rsid w:val="005B5E5A"/>
    <w:rsid w:val="005B65FB"/>
    <w:rsid w:val="005B6D26"/>
    <w:rsid w:val="005C0B93"/>
    <w:rsid w:val="005C1C48"/>
    <w:rsid w:val="005C1E07"/>
    <w:rsid w:val="005C2A1B"/>
    <w:rsid w:val="005C2ED6"/>
    <w:rsid w:val="005C4F95"/>
    <w:rsid w:val="005D0519"/>
    <w:rsid w:val="005D082A"/>
    <w:rsid w:val="005D27EC"/>
    <w:rsid w:val="005D310A"/>
    <w:rsid w:val="005D3343"/>
    <w:rsid w:val="005D47B7"/>
    <w:rsid w:val="005D4841"/>
    <w:rsid w:val="005D55E1"/>
    <w:rsid w:val="005D59F4"/>
    <w:rsid w:val="005D6FDA"/>
    <w:rsid w:val="005E087D"/>
    <w:rsid w:val="005E3852"/>
    <w:rsid w:val="005E3874"/>
    <w:rsid w:val="005E678D"/>
    <w:rsid w:val="005E7327"/>
    <w:rsid w:val="005E7C7D"/>
    <w:rsid w:val="005F0047"/>
    <w:rsid w:val="005F0898"/>
    <w:rsid w:val="005F1D00"/>
    <w:rsid w:val="005F1D76"/>
    <w:rsid w:val="005F1F59"/>
    <w:rsid w:val="005F3103"/>
    <w:rsid w:val="005F3180"/>
    <w:rsid w:val="005F5A6A"/>
    <w:rsid w:val="005F5F98"/>
    <w:rsid w:val="005F67BB"/>
    <w:rsid w:val="005F6816"/>
    <w:rsid w:val="005F6B5F"/>
    <w:rsid w:val="005F7968"/>
    <w:rsid w:val="00601861"/>
    <w:rsid w:val="0060212D"/>
    <w:rsid w:val="006043A4"/>
    <w:rsid w:val="00605713"/>
    <w:rsid w:val="006060A4"/>
    <w:rsid w:val="00607086"/>
    <w:rsid w:val="00607D18"/>
    <w:rsid w:val="00611AFE"/>
    <w:rsid w:val="00612782"/>
    <w:rsid w:val="00612AD7"/>
    <w:rsid w:val="00613D40"/>
    <w:rsid w:val="006140ED"/>
    <w:rsid w:val="00615127"/>
    <w:rsid w:val="006152F3"/>
    <w:rsid w:val="00615615"/>
    <w:rsid w:val="00615657"/>
    <w:rsid w:val="00621DD9"/>
    <w:rsid w:val="00622CD6"/>
    <w:rsid w:val="00625E35"/>
    <w:rsid w:val="00626387"/>
    <w:rsid w:val="0062739C"/>
    <w:rsid w:val="00630711"/>
    <w:rsid w:val="00631803"/>
    <w:rsid w:val="006325BB"/>
    <w:rsid w:val="00633A3D"/>
    <w:rsid w:val="00633F29"/>
    <w:rsid w:val="0063413C"/>
    <w:rsid w:val="00635CF5"/>
    <w:rsid w:val="006371DA"/>
    <w:rsid w:val="00637554"/>
    <w:rsid w:val="00640529"/>
    <w:rsid w:val="006412FA"/>
    <w:rsid w:val="0064255A"/>
    <w:rsid w:val="006447EC"/>
    <w:rsid w:val="00644FA8"/>
    <w:rsid w:val="0064555A"/>
    <w:rsid w:val="00645DAD"/>
    <w:rsid w:val="0064620C"/>
    <w:rsid w:val="00646508"/>
    <w:rsid w:val="0064720B"/>
    <w:rsid w:val="00647A50"/>
    <w:rsid w:val="006515FD"/>
    <w:rsid w:val="00653ED7"/>
    <w:rsid w:val="0065437C"/>
    <w:rsid w:val="00654806"/>
    <w:rsid w:val="00654912"/>
    <w:rsid w:val="00655270"/>
    <w:rsid w:val="006562D3"/>
    <w:rsid w:val="00656BD8"/>
    <w:rsid w:val="00657A43"/>
    <w:rsid w:val="006601E1"/>
    <w:rsid w:val="00660820"/>
    <w:rsid w:val="00661408"/>
    <w:rsid w:val="0066262C"/>
    <w:rsid w:val="00662DF2"/>
    <w:rsid w:val="00664CB2"/>
    <w:rsid w:val="00665125"/>
    <w:rsid w:val="0066526E"/>
    <w:rsid w:val="00665976"/>
    <w:rsid w:val="0066617F"/>
    <w:rsid w:val="0066620B"/>
    <w:rsid w:val="00666829"/>
    <w:rsid w:val="00667E10"/>
    <w:rsid w:val="006713DD"/>
    <w:rsid w:val="00671CD0"/>
    <w:rsid w:val="00671DB8"/>
    <w:rsid w:val="006723E2"/>
    <w:rsid w:val="0067320A"/>
    <w:rsid w:val="00673247"/>
    <w:rsid w:val="00674901"/>
    <w:rsid w:val="00674EF8"/>
    <w:rsid w:val="00675699"/>
    <w:rsid w:val="006759CD"/>
    <w:rsid w:val="00677364"/>
    <w:rsid w:val="006775B2"/>
    <w:rsid w:val="00677DAF"/>
    <w:rsid w:val="006800D3"/>
    <w:rsid w:val="00680A57"/>
    <w:rsid w:val="006818FA"/>
    <w:rsid w:val="00681BCB"/>
    <w:rsid w:val="00681C2D"/>
    <w:rsid w:val="00681C82"/>
    <w:rsid w:val="006821DB"/>
    <w:rsid w:val="006847CA"/>
    <w:rsid w:val="006847CC"/>
    <w:rsid w:val="00685491"/>
    <w:rsid w:val="0068556C"/>
    <w:rsid w:val="00686330"/>
    <w:rsid w:val="00687EA3"/>
    <w:rsid w:val="00691FCA"/>
    <w:rsid w:val="006920D0"/>
    <w:rsid w:val="0069346E"/>
    <w:rsid w:val="0069381E"/>
    <w:rsid w:val="00694324"/>
    <w:rsid w:val="006947B3"/>
    <w:rsid w:val="006949ED"/>
    <w:rsid w:val="00694CDC"/>
    <w:rsid w:val="00695D52"/>
    <w:rsid w:val="006961B9"/>
    <w:rsid w:val="00696258"/>
    <w:rsid w:val="006976D1"/>
    <w:rsid w:val="00697746"/>
    <w:rsid w:val="00697A6E"/>
    <w:rsid w:val="00697F42"/>
    <w:rsid w:val="006A17FB"/>
    <w:rsid w:val="006A3073"/>
    <w:rsid w:val="006A37D8"/>
    <w:rsid w:val="006A3AC8"/>
    <w:rsid w:val="006A430A"/>
    <w:rsid w:val="006A43F6"/>
    <w:rsid w:val="006A59EE"/>
    <w:rsid w:val="006A629B"/>
    <w:rsid w:val="006A6CF6"/>
    <w:rsid w:val="006A72BE"/>
    <w:rsid w:val="006B1D4B"/>
    <w:rsid w:val="006B202C"/>
    <w:rsid w:val="006B283D"/>
    <w:rsid w:val="006B462C"/>
    <w:rsid w:val="006B5931"/>
    <w:rsid w:val="006B5C7E"/>
    <w:rsid w:val="006B684B"/>
    <w:rsid w:val="006C04CB"/>
    <w:rsid w:val="006C0DDE"/>
    <w:rsid w:val="006C3E0D"/>
    <w:rsid w:val="006C3FDD"/>
    <w:rsid w:val="006C413F"/>
    <w:rsid w:val="006C4827"/>
    <w:rsid w:val="006C55DD"/>
    <w:rsid w:val="006C6C88"/>
    <w:rsid w:val="006C790F"/>
    <w:rsid w:val="006C7C4F"/>
    <w:rsid w:val="006C7E3A"/>
    <w:rsid w:val="006D2A16"/>
    <w:rsid w:val="006D2A2A"/>
    <w:rsid w:val="006D2A46"/>
    <w:rsid w:val="006D34F6"/>
    <w:rsid w:val="006D36D8"/>
    <w:rsid w:val="006D3B41"/>
    <w:rsid w:val="006D66A8"/>
    <w:rsid w:val="006D689F"/>
    <w:rsid w:val="006D7D3E"/>
    <w:rsid w:val="006E0FAC"/>
    <w:rsid w:val="006E2705"/>
    <w:rsid w:val="006E3B64"/>
    <w:rsid w:val="006E3E2E"/>
    <w:rsid w:val="006E434F"/>
    <w:rsid w:val="006E43EB"/>
    <w:rsid w:val="006E4D2A"/>
    <w:rsid w:val="006E580A"/>
    <w:rsid w:val="006E58F6"/>
    <w:rsid w:val="006E5981"/>
    <w:rsid w:val="006E6210"/>
    <w:rsid w:val="006F0FE8"/>
    <w:rsid w:val="006F18C9"/>
    <w:rsid w:val="006F22EE"/>
    <w:rsid w:val="006F24D0"/>
    <w:rsid w:val="006F2B55"/>
    <w:rsid w:val="006F37F3"/>
    <w:rsid w:val="006F4864"/>
    <w:rsid w:val="006F4AEE"/>
    <w:rsid w:val="006F51D9"/>
    <w:rsid w:val="006F5869"/>
    <w:rsid w:val="006F6B5B"/>
    <w:rsid w:val="006F729F"/>
    <w:rsid w:val="006F7E0E"/>
    <w:rsid w:val="006F7FBC"/>
    <w:rsid w:val="007004B6"/>
    <w:rsid w:val="00700CD1"/>
    <w:rsid w:val="0070135A"/>
    <w:rsid w:val="00701C63"/>
    <w:rsid w:val="00701D4F"/>
    <w:rsid w:val="00704883"/>
    <w:rsid w:val="00704AF6"/>
    <w:rsid w:val="00706BBB"/>
    <w:rsid w:val="00710B28"/>
    <w:rsid w:val="00710E0B"/>
    <w:rsid w:val="00711288"/>
    <w:rsid w:val="007122CE"/>
    <w:rsid w:val="00712880"/>
    <w:rsid w:val="00712F94"/>
    <w:rsid w:val="00715495"/>
    <w:rsid w:val="00715640"/>
    <w:rsid w:val="00715A44"/>
    <w:rsid w:val="007164D4"/>
    <w:rsid w:val="007172BF"/>
    <w:rsid w:val="007203D6"/>
    <w:rsid w:val="00721186"/>
    <w:rsid w:val="007240E3"/>
    <w:rsid w:val="0072522A"/>
    <w:rsid w:val="00726333"/>
    <w:rsid w:val="00727FEF"/>
    <w:rsid w:val="007307C0"/>
    <w:rsid w:val="007324CA"/>
    <w:rsid w:val="00732E1A"/>
    <w:rsid w:val="00734CEB"/>
    <w:rsid w:val="00734ED9"/>
    <w:rsid w:val="007355D8"/>
    <w:rsid w:val="00735EEC"/>
    <w:rsid w:val="00736291"/>
    <w:rsid w:val="007369C0"/>
    <w:rsid w:val="00736B29"/>
    <w:rsid w:val="00737699"/>
    <w:rsid w:val="007379DC"/>
    <w:rsid w:val="0074078B"/>
    <w:rsid w:val="00741C07"/>
    <w:rsid w:val="00741CC4"/>
    <w:rsid w:val="0074366E"/>
    <w:rsid w:val="00744D23"/>
    <w:rsid w:val="0074599F"/>
    <w:rsid w:val="007463A4"/>
    <w:rsid w:val="00746E02"/>
    <w:rsid w:val="00747FC0"/>
    <w:rsid w:val="007505ED"/>
    <w:rsid w:val="00751217"/>
    <w:rsid w:val="00751F34"/>
    <w:rsid w:val="00752C09"/>
    <w:rsid w:val="00753E3F"/>
    <w:rsid w:val="0075453C"/>
    <w:rsid w:val="00755D10"/>
    <w:rsid w:val="00755E0A"/>
    <w:rsid w:val="0076010C"/>
    <w:rsid w:val="00761A45"/>
    <w:rsid w:val="007622FC"/>
    <w:rsid w:val="00762F8B"/>
    <w:rsid w:val="0076582F"/>
    <w:rsid w:val="007658DD"/>
    <w:rsid w:val="0076646F"/>
    <w:rsid w:val="0076691D"/>
    <w:rsid w:val="00766A05"/>
    <w:rsid w:val="007670FE"/>
    <w:rsid w:val="00767A9D"/>
    <w:rsid w:val="007704A8"/>
    <w:rsid w:val="00770FF1"/>
    <w:rsid w:val="007746B1"/>
    <w:rsid w:val="00775796"/>
    <w:rsid w:val="007759FF"/>
    <w:rsid w:val="007766C4"/>
    <w:rsid w:val="007771AB"/>
    <w:rsid w:val="007806DE"/>
    <w:rsid w:val="0078131E"/>
    <w:rsid w:val="00781767"/>
    <w:rsid w:val="007827A9"/>
    <w:rsid w:val="0078296C"/>
    <w:rsid w:val="00782DCB"/>
    <w:rsid w:val="00783378"/>
    <w:rsid w:val="007835EC"/>
    <w:rsid w:val="00784C0C"/>
    <w:rsid w:val="007864E1"/>
    <w:rsid w:val="00786625"/>
    <w:rsid w:val="00790DBB"/>
    <w:rsid w:val="00790DC5"/>
    <w:rsid w:val="00791D0A"/>
    <w:rsid w:val="0079240E"/>
    <w:rsid w:val="00792CDF"/>
    <w:rsid w:val="00793085"/>
    <w:rsid w:val="00793FC5"/>
    <w:rsid w:val="00795120"/>
    <w:rsid w:val="00795727"/>
    <w:rsid w:val="00796E84"/>
    <w:rsid w:val="007971C7"/>
    <w:rsid w:val="0079760E"/>
    <w:rsid w:val="00797685"/>
    <w:rsid w:val="00797CE6"/>
    <w:rsid w:val="007A11D4"/>
    <w:rsid w:val="007A1A5C"/>
    <w:rsid w:val="007A350E"/>
    <w:rsid w:val="007A3636"/>
    <w:rsid w:val="007A418A"/>
    <w:rsid w:val="007A450E"/>
    <w:rsid w:val="007A4EC8"/>
    <w:rsid w:val="007A6B22"/>
    <w:rsid w:val="007A7CC7"/>
    <w:rsid w:val="007B0144"/>
    <w:rsid w:val="007B03A1"/>
    <w:rsid w:val="007B1EB6"/>
    <w:rsid w:val="007B2519"/>
    <w:rsid w:val="007B30DA"/>
    <w:rsid w:val="007B325C"/>
    <w:rsid w:val="007B36B1"/>
    <w:rsid w:val="007B3B22"/>
    <w:rsid w:val="007B3ED3"/>
    <w:rsid w:val="007B4248"/>
    <w:rsid w:val="007B47D1"/>
    <w:rsid w:val="007B4EA4"/>
    <w:rsid w:val="007B6199"/>
    <w:rsid w:val="007B6D1A"/>
    <w:rsid w:val="007C02EE"/>
    <w:rsid w:val="007C23B1"/>
    <w:rsid w:val="007C2C2A"/>
    <w:rsid w:val="007C2DCE"/>
    <w:rsid w:val="007C51D9"/>
    <w:rsid w:val="007C5DE2"/>
    <w:rsid w:val="007C6504"/>
    <w:rsid w:val="007C7483"/>
    <w:rsid w:val="007C7855"/>
    <w:rsid w:val="007D10A9"/>
    <w:rsid w:val="007D1C44"/>
    <w:rsid w:val="007D207E"/>
    <w:rsid w:val="007D2F04"/>
    <w:rsid w:val="007D440D"/>
    <w:rsid w:val="007D50E6"/>
    <w:rsid w:val="007D5E07"/>
    <w:rsid w:val="007D61FD"/>
    <w:rsid w:val="007D6540"/>
    <w:rsid w:val="007D6D9E"/>
    <w:rsid w:val="007D7975"/>
    <w:rsid w:val="007E00AB"/>
    <w:rsid w:val="007E0B46"/>
    <w:rsid w:val="007E1685"/>
    <w:rsid w:val="007E172C"/>
    <w:rsid w:val="007E3173"/>
    <w:rsid w:val="007E4F64"/>
    <w:rsid w:val="007E54CD"/>
    <w:rsid w:val="007E55ED"/>
    <w:rsid w:val="007E579B"/>
    <w:rsid w:val="007E6315"/>
    <w:rsid w:val="007E7A3D"/>
    <w:rsid w:val="007F0465"/>
    <w:rsid w:val="007F15B2"/>
    <w:rsid w:val="007F1D0A"/>
    <w:rsid w:val="007F3092"/>
    <w:rsid w:val="007F39C4"/>
    <w:rsid w:val="007F4555"/>
    <w:rsid w:val="007F4B6A"/>
    <w:rsid w:val="007F54B0"/>
    <w:rsid w:val="007F6C6E"/>
    <w:rsid w:val="007F7570"/>
    <w:rsid w:val="00800383"/>
    <w:rsid w:val="00801845"/>
    <w:rsid w:val="008041BB"/>
    <w:rsid w:val="00804FE3"/>
    <w:rsid w:val="008051A5"/>
    <w:rsid w:val="0080581A"/>
    <w:rsid w:val="008058C9"/>
    <w:rsid w:val="00805B38"/>
    <w:rsid w:val="00806365"/>
    <w:rsid w:val="00806793"/>
    <w:rsid w:val="00807781"/>
    <w:rsid w:val="00807A31"/>
    <w:rsid w:val="00810A32"/>
    <w:rsid w:val="00810CBD"/>
    <w:rsid w:val="00811423"/>
    <w:rsid w:val="008121AB"/>
    <w:rsid w:val="008122FF"/>
    <w:rsid w:val="00813095"/>
    <w:rsid w:val="00813216"/>
    <w:rsid w:val="00814237"/>
    <w:rsid w:val="00814B12"/>
    <w:rsid w:val="008151CB"/>
    <w:rsid w:val="00816D89"/>
    <w:rsid w:val="008208D7"/>
    <w:rsid w:val="008227DB"/>
    <w:rsid w:val="00822B6E"/>
    <w:rsid w:val="008248BD"/>
    <w:rsid w:val="008252E2"/>
    <w:rsid w:val="008260F7"/>
    <w:rsid w:val="00826999"/>
    <w:rsid w:val="00826BBF"/>
    <w:rsid w:val="00826F58"/>
    <w:rsid w:val="00827503"/>
    <w:rsid w:val="00830F09"/>
    <w:rsid w:val="00831065"/>
    <w:rsid w:val="008311CD"/>
    <w:rsid w:val="0083143E"/>
    <w:rsid w:val="00832FD3"/>
    <w:rsid w:val="0083453C"/>
    <w:rsid w:val="00834FB5"/>
    <w:rsid w:val="008356A3"/>
    <w:rsid w:val="0083598B"/>
    <w:rsid w:val="00835BA6"/>
    <w:rsid w:val="00835D7E"/>
    <w:rsid w:val="00835E05"/>
    <w:rsid w:val="008414A3"/>
    <w:rsid w:val="00841C17"/>
    <w:rsid w:val="00841E84"/>
    <w:rsid w:val="00841F8D"/>
    <w:rsid w:val="008429E9"/>
    <w:rsid w:val="0084362D"/>
    <w:rsid w:val="00843D69"/>
    <w:rsid w:val="00844A60"/>
    <w:rsid w:val="00844E01"/>
    <w:rsid w:val="008450B3"/>
    <w:rsid w:val="0084672C"/>
    <w:rsid w:val="008470B7"/>
    <w:rsid w:val="00850621"/>
    <w:rsid w:val="0085195E"/>
    <w:rsid w:val="00852249"/>
    <w:rsid w:val="00852F91"/>
    <w:rsid w:val="00853F19"/>
    <w:rsid w:val="008549CC"/>
    <w:rsid w:val="00854D30"/>
    <w:rsid w:val="00855794"/>
    <w:rsid w:val="00856DC5"/>
    <w:rsid w:val="00857459"/>
    <w:rsid w:val="0085796D"/>
    <w:rsid w:val="00860176"/>
    <w:rsid w:val="00861F53"/>
    <w:rsid w:val="008629C8"/>
    <w:rsid w:val="00862F92"/>
    <w:rsid w:val="00863F12"/>
    <w:rsid w:val="00863F7F"/>
    <w:rsid w:val="00864342"/>
    <w:rsid w:val="0086590B"/>
    <w:rsid w:val="00867533"/>
    <w:rsid w:val="00867CAB"/>
    <w:rsid w:val="00867EE4"/>
    <w:rsid w:val="008702D3"/>
    <w:rsid w:val="00871300"/>
    <w:rsid w:val="0087183E"/>
    <w:rsid w:val="00871891"/>
    <w:rsid w:val="008726CB"/>
    <w:rsid w:val="008727F7"/>
    <w:rsid w:val="00873A74"/>
    <w:rsid w:val="00874B42"/>
    <w:rsid w:val="008759B4"/>
    <w:rsid w:val="00876670"/>
    <w:rsid w:val="00877081"/>
    <w:rsid w:val="0088038D"/>
    <w:rsid w:val="008813B8"/>
    <w:rsid w:val="00881E01"/>
    <w:rsid w:val="00882226"/>
    <w:rsid w:val="008824AB"/>
    <w:rsid w:val="00882D71"/>
    <w:rsid w:val="00882FF1"/>
    <w:rsid w:val="0089116E"/>
    <w:rsid w:val="008934BB"/>
    <w:rsid w:val="008942EE"/>
    <w:rsid w:val="00895521"/>
    <w:rsid w:val="0089589F"/>
    <w:rsid w:val="008958A7"/>
    <w:rsid w:val="00897C57"/>
    <w:rsid w:val="008A1915"/>
    <w:rsid w:val="008A2799"/>
    <w:rsid w:val="008A2E27"/>
    <w:rsid w:val="008A4CE5"/>
    <w:rsid w:val="008A5DFE"/>
    <w:rsid w:val="008A62B6"/>
    <w:rsid w:val="008A7713"/>
    <w:rsid w:val="008B09B9"/>
    <w:rsid w:val="008B20AF"/>
    <w:rsid w:val="008B2AB6"/>
    <w:rsid w:val="008B2C0E"/>
    <w:rsid w:val="008B3C13"/>
    <w:rsid w:val="008B5180"/>
    <w:rsid w:val="008B538A"/>
    <w:rsid w:val="008B5A04"/>
    <w:rsid w:val="008B6B1A"/>
    <w:rsid w:val="008C0329"/>
    <w:rsid w:val="008C09FF"/>
    <w:rsid w:val="008C62E3"/>
    <w:rsid w:val="008C6A96"/>
    <w:rsid w:val="008C7460"/>
    <w:rsid w:val="008C7E41"/>
    <w:rsid w:val="008D02E5"/>
    <w:rsid w:val="008D082B"/>
    <w:rsid w:val="008D1E82"/>
    <w:rsid w:val="008D20C6"/>
    <w:rsid w:val="008D2D00"/>
    <w:rsid w:val="008D2EA6"/>
    <w:rsid w:val="008D30C9"/>
    <w:rsid w:val="008D73A2"/>
    <w:rsid w:val="008D7AF5"/>
    <w:rsid w:val="008E0CB2"/>
    <w:rsid w:val="008E199A"/>
    <w:rsid w:val="008E30D0"/>
    <w:rsid w:val="008E5B17"/>
    <w:rsid w:val="008E6462"/>
    <w:rsid w:val="008E6532"/>
    <w:rsid w:val="008E67CD"/>
    <w:rsid w:val="008E7C02"/>
    <w:rsid w:val="008F0847"/>
    <w:rsid w:val="008F162F"/>
    <w:rsid w:val="008F3B97"/>
    <w:rsid w:val="008F5814"/>
    <w:rsid w:val="008F6999"/>
    <w:rsid w:val="008F6AE3"/>
    <w:rsid w:val="008F6BB5"/>
    <w:rsid w:val="008F6EEB"/>
    <w:rsid w:val="008F7D6A"/>
    <w:rsid w:val="009015E2"/>
    <w:rsid w:val="00902092"/>
    <w:rsid w:val="00902859"/>
    <w:rsid w:val="00905338"/>
    <w:rsid w:val="00906136"/>
    <w:rsid w:val="00906FF5"/>
    <w:rsid w:val="009072B1"/>
    <w:rsid w:val="0090781A"/>
    <w:rsid w:val="00907AE5"/>
    <w:rsid w:val="00910E4B"/>
    <w:rsid w:val="00910F86"/>
    <w:rsid w:val="00911496"/>
    <w:rsid w:val="00911A75"/>
    <w:rsid w:val="00911BD5"/>
    <w:rsid w:val="0091461B"/>
    <w:rsid w:val="00914E4E"/>
    <w:rsid w:val="00915596"/>
    <w:rsid w:val="009159F9"/>
    <w:rsid w:val="009167BB"/>
    <w:rsid w:val="00923E84"/>
    <w:rsid w:val="009240B5"/>
    <w:rsid w:val="009240D5"/>
    <w:rsid w:val="00925010"/>
    <w:rsid w:val="009258F0"/>
    <w:rsid w:val="00925C72"/>
    <w:rsid w:val="00931CD0"/>
    <w:rsid w:val="009336D7"/>
    <w:rsid w:val="00934D19"/>
    <w:rsid w:val="009359C2"/>
    <w:rsid w:val="00936309"/>
    <w:rsid w:val="009363DF"/>
    <w:rsid w:val="00936A1A"/>
    <w:rsid w:val="0094076E"/>
    <w:rsid w:val="009419C6"/>
    <w:rsid w:val="009432EE"/>
    <w:rsid w:val="0094463E"/>
    <w:rsid w:val="00944958"/>
    <w:rsid w:val="00946130"/>
    <w:rsid w:val="0094662A"/>
    <w:rsid w:val="00947F06"/>
    <w:rsid w:val="00950BB9"/>
    <w:rsid w:val="00950D32"/>
    <w:rsid w:val="00952576"/>
    <w:rsid w:val="009533F9"/>
    <w:rsid w:val="00953BBE"/>
    <w:rsid w:val="009559F3"/>
    <w:rsid w:val="00955D96"/>
    <w:rsid w:val="009579B1"/>
    <w:rsid w:val="00960472"/>
    <w:rsid w:val="009605B0"/>
    <w:rsid w:val="0096112A"/>
    <w:rsid w:val="009623C7"/>
    <w:rsid w:val="009623F3"/>
    <w:rsid w:val="00962CBE"/>
    <w:rsid w:val="00963D14"/>
    <w:rsid w:val="0096481B"/>
    <w:rsid w:val="00964F7E"/>
    <w:rsid w:val="009652A3"/>
    <w:rsid w:val="00965454"/>
    <w:rsid w:val="00965AAF"/>
    <w:rsid w:val="00966879"/>
    <w:rsid w:val="00966A92"/>
    <w:rsid w:val="00966C9F"/>
    <w:rsid w:val="00966D5D"/>
    <w:rsid w:val="00967C3E"/>
    <w:rsid w:val="00970C26"/>
    <w:rsid w:val="00971863"/>
    <w:rsid w:val="00971B78"/>
    <w:rsid w:val="0097268D"/>
    <w:rsid w:val="00972FB9"/>
    <w:rsid w:val="0097317C"/>
    <w:rsid w:val="00973C41"/>
    <w:rsid w:val="00973D26"/>
    <w:rsid w:val="00975400"/>
    <w:rsid w:val="00975432"/>
    <w:rsid w:val="0097702B"/>
    <w:rsid w:val="00977618"/>
    <w:rsid w:val="00977F44"/>
    <w:rsid w:val="009803A1"/>
    <w:rsid w:val="00980BC3"/>
    <w:rsid w:val="0098251A"/>
    <w:rsid w:val="00984B18"/>
    <w:rsid w:val="00985755"/>
    <w:rsid w:val="009878E1"/>
    <w:rsid w:val="00987CC3"/>
    <w:rsid w:val="009900FA"/>
    <w:rsid w:val="0099073D"/>
    <w:rsid w:val="00990F37"/>
    <w:rsid w:val="009912E3"/>
    <w:rsid w:val="00992565"/>
    <w:rsid w:val="009930AC"/>
    <w:rsid w:val="009931F0"/>
    <w:rsid w:val="00995812"/>
    <w:rsid w:val="00995E9D"/>
    <w:rsid w:val="009967B3"/>
    <w:rsid w:val="0099756B"/>
    <w:rsid w:val="00997BED"/>
    <w:rsid w:val="00997D6C"/>
    <w:rsid w:val="00997F6A"/>
    <w:rsid w:val="009A0713"/>
    <w:rsid w:val="009A10E1"/>
    <w:rsid w:val="009A1F6E"/>
    <w:rsid w:val="009A3F3C"/>
    <w:rsid w:val="009A45E6"/>
    <w:rsid w:val="009A482C"/>
    <w:rsid w:val="009A5232"/>
    <w:rsid w:val="009A697D"/>
    <w:rsid w:val="009A6EFC"/>
    <w:rsid w:val="009B0E8B"/>
    <w:rsid w:val="009B14EC"/>
    <w:rsid w:val="009B15EE"/>
    <w:rsid w:val="009B228F"/>
    <w:rsid w:val="009B2848"/>
    <w:rsid w:val="009B29B9"/>
    <w:rsid w:val="009B2E04"/>
    <w:rsid w:val="009B2E35"/>
    <w:rsid w:val="009B2F05"/>
    <w:rsid w:val="009B477A"/>
    <w:rsid w:val="009B4EF6"/>
    <w:rsid w:val="009B5E6B"/>
    <w:rsid w:val="009C020C"/>
    <w:rsid w:val="009C0D9E"/>
    <w:rsid w:val="009C2103"/>
    <w:rsid w:val="009C2526"/>
    <w:rsid w:val="009C27D9"/>
    <w:rsid w:val="009C47BC"/>
    <w:rsid w:val="009C48AC"/>
    <w:rsid w:val="009C4A05"/>
    <w:rsid w:val="009C6270"/>
    <w:rsid w:val="009D1A30"/>
    <w:rsid w:val="009D2D28"/>
    <w:rsid w:val="009D31BD"/>
    <w:rsid w:val="009D41DE"/>
    <w:rsid w:val="009D4235"/>
    <w:rsid w:val="009D50F1"/>
    <w:rsid w:val="009D58A9"/>
    <w:rsid w:val="009D6145"/>
    <w:rsid w:val="009D648B"/>
    <w:rsid w:val="009E06B5"/>
    <w:rsid w:val="009E21E6"/>
    <w:rsid w:val="009E35BF"/>
    <w:rsid w:val="009E3694"/>
    <w:rsid w:val="009E396D"/>
    <w:rsid w:val="009E3BC3"/>
    <w:rsid w:val="009E525E"/>
    <w:rsid w:val="009E69EB"/>
    <w:rsid w:val="009E6D77"/>
    <w:rsid w:val="009E6DFD"/>
    <w:rsid w:val="009F0758"/>
    <w:rsid w:val="009F0FDF"/>
    <w:rsid w:val="009F10A6"/>
    <w:rsid w:val="009F1CA0"/>
    <w:rsid w:val="009F2269"/>
    <w:rsid w:val="009F27B0"/>
    <w:rsid w:val="009F2D5C"/>
    <w:rsid w:val="009F38A8"/>
    <w:rsid w:val="009F4537"/>
    <w:rsid w:val="009F5757"/>
    <w:rsid w:val="009F6659"/>
    <w:rsid w:val="009F721B"/>
    <w:rsid w:val="009F7F59"/>
    <w:rsid w:val="00A01DD0"/>
    <w:rsid w:val="00A0254B"/>
    <w:rsid w:val="00A050B7"/>
    <w:rsid w:val="00A06DFD"/>
    <w:rsid w:val="00A0706D"/>
    <w:rsid w:val="00A1000F"/>
    <w:rsid w:val="00A10135"/>
    <w:rsid w:val="00A123AD"/>
    <w:rsid w:val="00A126A2"/>
    <w:rsid w:val="00A12CA9"/>
    <w:rsid w:val="00A13BA7"/>
    <w:rsid w:val="00A13F7E"/>
    <w:rsid w:val="00A161C3"/>
    <w:rsid w:val="00A17B32"/>
    <w:rsid w:val="00A2124B"/>
    <w:rsid w:val="00A218AE"/>
    <w:rsid w:val="00A220F1"/>
    <w:rsid w:val="00A2292F"/>
    <w:rsid w:val="00A23949"/>
    <w:rsid w:val="00A258E4"/>
    <w:rsid w:val="00A262F0"/>
    <w:rsid w:val="00A27639"/>
    <w:rsid w:val="00A3050D"/>
    <w:rsid w:val="00A31725"/>
    <w:rsid w:val="00A31840"/>
    <w:rsid w:val="00A321BD"/>
    <w:rsid w:val="00A330AC"/>
    <w:rsid w:val="00A33333"/>
    <w:rsid w:val="00A3404B"/>
    <w:rsid w:val="00A346FC"/>
    <w:rsid w:val="00A3503D"/>
    <w:rsid w:val="00A36749"/>
    <w:rsid w:val="00A37E67"/>
    <w:rsid w:val="00A37F5C"/>
    <w:rsid w:val="00A41F40"/>
    <w:rsid w:val="00A42343"/>
    <w:rsid w:val="00A42735"/>
    <w:rsid w:val="00A43B40"/>
    <w:rsid w:val="00A442F0"/>
    <w:rsid w:val="00A4496D"/>
    <w:rsid w:val="00A46168"/>
    <w:rsid w:val="00A46D03"/>
    <w:rsid w:val="00A47504"/>
    <w:rsid w:val="00A50624"/>
    <w:rsid w:val="00A50D4D"/>
    <w:rsid w:val="00A51BAB"/>
    <w:rsid w:val="00A51C05"/>
    <w:rsid w:val="00A51C55"/>
    <w:rsid w:val="00A51DB7"/>
    <w:rsid w:val="00A52B0C"/>
    <w:rsid w:val="00A53334"/>
    <w:rsid w:val="00A550CA"/>
    <w:rsid w:val="00A55D23"/>
    <w:rsid w:val="00A56513"/>
    <w:rsid w:val="00A569B4"/>
    <w:rsid w:val="00A56F64"/>
    <w:rsid w:val="00A609A7"/>
    <w:rsid w:val="00A61837"/>
    <w:rsid w:val="00A6261A"/>
    <w:rsid w:val="00A63216"/>
    <w:rsid w:val="00A6346E"/>
    <w:rsid w:val="00A6369A"/>
    <w:rsid w:val="00A63F77"/>
    <w:rsid w:val="00A6407B"/>
    <w:rsid w:val="00A642E1"/>
    <w:rsid w:val="00A648EE"/>
    <w:rsid w:val="00A64AE2"/>
    <w:rsid w:val="00A6554C"/>
    <w:rsid w:val="00A6596D"/>
    <w:rsid w:val="00A65FEF"/>
    <w:rsid w:val="00A67CD6"/>
    <w:rsid w:val="00A67E61"/>
    <w:rsid w:val="00A702F4"/>
    <w:rsid w:val="00A7165F"/>
    <w:rsid w:val="00A73699"/>
    <w:rsid w:val="00A756FB"/>
    <w:rsid w:val="00A766DD"/>
    <w:rsid w:val="00A81B2A"/>
    <w:rsid w:val="00A81BB8"/>
    <w:rsid w:val="00A83721"/>
    <w:rsid w:val="00A83742"/>
    <w:rsid w:val="00A8393A"/>
    <w:rsid w:val="00A83974"/>
    <w:rsid w:val="00A839B4"/>
    <w:rsid w:val="00A8485F"/>
    <w:rsid w:val="00A85578"/>
    <w:rsid w:val="00A85B80"/>
    <w:rsid w:val="00A90925"/>
    <w:rsid w:val="00A90D74"/>
    <w:rsid w:val="00A9158F"/>
    <w:rsid w:val="00A92D25"/>
    <w:rsid w:val="00A9359F"/>
    <w:rsid w:val="00A942EE"/>
    <w:rsid w:val="00A94915"/>
    <w:rsid w:val="00A94AF5"/>
    <w:rsid w:val="00A977BF"/>
    <w:rsid w:val="00A9793B"/>
    <w:rsid w:val="00AA0084"/>
    <w:rsid w:val="00AA075F"/>
    <w:rsid w:val="00AA185A"/>
    <w:rsid w:val="00AA1EC4"/>
    <w:rsid w:val="00AA1F3A"/>
    <w:rsid w:val="00AA230E"/>
    <w:rsid w:val="00AA243C"/>
    <w:rsid w:val="00AA2EED"/>
    <w:rsid w:val="00AA2FE4"/>
    <w:rsid w:val="00AA300F"/>
    <w:rsid w:val="00AA3F25"/>
    <w:rsid w:val="00AA4011"/>
    <w:rsid w:val="00AA5C90"/>
    <w:rsid w:val="00AA76ED"/>
    <w:rsid w:val="00AA7FE4"/>
    <w:rsid w:val="00AB066F"/>
    <w:rsid w:val="00AB0C60"/>
    <w:rsid w:val="00AB1D75"/>
    <w:rsid w:val="00AB241B"/>
    <w:rsid w:val="00AB2814"/>
    <w:rsid w:val="00AB363E"/>
    <w:rsid w:val="00AB398E"/>
    <w:rsid w:val="00AB4B17"/>
    <w:rsid w:val="00AB5F69"/>
    <w:rsid w:val="00AB63A5"/>
    <w:rsid w:val="00AB68FD"/>
    <w:rsid w:val="00AB6DE2"/>
    <w:rsid w:val="00AC050C"/>
    <w:rsid w:val="00AC0A8F"/>
    <w:rsid w:val="00AC1DA3"/>
    <w:rsid w:val="00AC2A0A"/>
    <w:rsid w:val="00AC2C04"/>
    <w:rsid w:val="00AC4354"/>
    <w:rsid w:val="00AC4638"/>
    <w:rsid w:val="00AC47A2"/>
    <w:rsid w:val="00AC4A14"/>
    <w:rsid w:val="00AC51FB"/>
    <w:rsid w:val="00AC5274"/>
    <w:rsid w:val="00AC618B"/>
    <w:rsid w:val="00AC620B"/>
    <w:rsid w:val="00AC636A"/>
    <w:rsid w:val="00AC6C11"/>
    <w:rsid w:val="00AD0304"/>
    <w:rsid w:val="00AD06F2"/>
    <w:rsid w:val="00AD0A8D"/>
    <w:rsid w:val="00AD1BBD"/>
    <w:rsid w:val="00AD1BD4"/>
    <w:rsid w:val="00AD6A22"/>
    <w:rsid w:val="00AD6F58"/>
    <w:rsid w:val="00AD72B3"/>
    <w:rsid w:val="00AE0876"/>
    <w:rsid w:val="00AE1318"/>
    <w:rsid w:val="00AE1892"/>
    <w:rsid w:val="00AE3034"/>
    <w:rsid w:val="00AE31FB"/>
    <w:rsid w:val="00AE388A"/>
    <w:rsid w:val="00AE3D21"/>
    <w:rsid w:val="00AE3D52"/>
    <w:rsid w:val="00AE44FC"/>
    <w:rsid w:val="00AE475C"/>
    <w:rsid w:val="00AE5456"/>
    <w:rsid w:val="00AE65D7"/>
    <w:rsid w:val="00AF0AA2"/>
    <w:rsid w:val="00AF1D30"/>
    <w:rsid w:val="00AF22AF"/>
    <w:rsid w:val="00AF2A31"/>
    <w:rsid w:val="00AF39BC"/>
    <w:rsid w:val="00AF3A7F"/>
    <w:rsid w:val="00AF4883"/>
    <w:rsid w:val="00AF4B92"/>
    <w:rsid w:val="00AF4F7B"/>
    <w:rsid w:val="00AF6D92"/>
    <w:rsid w:val="00AF75F5"/>
    <w:rsid w:val="00AF7709"/>
    <w:rsid w:val="00B0079A"/>
    <w:rsid w:val="00B00DC7"/>
    <w:rsid w:val="00B00E0D"/>
    <w:rsid w:val="00B0115E"/>
    <w:rsid w:val="00B01458"/>
    <w:rsid w:val="00B01FE6"/>
    <w:rsid w:val="00B03324"/>
    <w:rsid w:val="00B041DC"/>
    <w:rsid w:val="00B04302"/>
    <w:rsid w:val="00B049D8"/>
    <w:rsid w:val="00B06226"/>
    <w:rsid w:val="00B06658"/>
    <w:rsid w:val="00B06BD6"/>
    <w:rsid w:val="00B0733B"/>
    <w:rsid w:val="00B07957"/>
    <w:rsid w:val="00B101F1"/>
    <w:rsid w:val="00B106A3"/>
    <w:rsid w:val="00B11659"/>
    <w:rsid w:val="00B119C9"/>
    <w:rsid w:val="00B119FB"/>
    <w:rsid w:val="00B13252"/>
    <w:rsid w:val="00B13822"/>
    <w:rsid w:val="00B15920"/>
    <w:rsid w:val="00B16FFD"/>
    <w:rsid w:val="00B1785C"/>
    <w:rsid w:val="00B17E32"/>
    <w:rsid w:val="00B20818"/>
    <w:rsid w:val="00B209C8"/>
    <w:rsid w:val="00B20C55"/>
    <w:rsid w:val="00B21350"/>
    <w:rsid w:val="00B21921"/>
    <w:rsid w:val="00B222F2"/>
    <w:rsid w:val="00B226B9"/>
    <w:rsid w:val="00B24642"/>
    <w:rsid w:val="00B248DA"/>
    <w:rsid w:val="00B2499B"/>
    <w:rsid w:val="00B24C2E"/>
    <w:rsid w:val="00B24D47"/>
    <w:rsid w:val="00B25528"/>
    <w:rsid w:val="00B26CB4"/>
    <w:rsid w:val="00B27064"/>
    <w:rsid w:val="00B27297"/>
    <w:rsid w:val="00B27830"/>
    <w:rsid w:val="00B31234"/>
    <w:rsid w:val="00B3186A"/>
    <w:rsid w:val="00B31F6B"/>
    <w:rsid w:val="00B329E4"/>
    <w:rsid w:val="00B3686C"/>
    <w:rsid w:val="00B37F80"/>
    <w:rsid w:val="00B41128"/>
    <w:rsid w:val="00B41AE7"/>
    <w:rsid w:val="00B47866"/>
    <w:rsid w:val="00B5069E"/>
    <w:rsid w:val="00B507D1"/>
    <w:rsid w:val="00B50E20"/>
    <w:rsid w:val="00B515E1"/>
    <w:rsid w:val="00B51C57"/>
    <w:rsid w:val="00B52680"/>
    <w:rsid w:val="00B53B42"/>
    <w:rsid w:val="00B53D9B"/>
    <w:rsid w:val="00B53E0C"/>
    <w:rsid w:val="00B540A7"/>
    <w:rsid w:val="00B54D27"/>
    <w:rsid w:val="00B54F1A"/>
    <w:rsid w:val="00B55033"/>
    <w:rsid w:val="00B55204"/>
    <w:rsid w:val="00B56510"/>
    <w:rsid w:val="00B601A8"/>
    <w:rsid w:val="00B60BD0"/>
    <w:rsid w:val="00B62F11"/>
    <w:rsid w:val="00B65B46"/>
    <w:rsid w:val="00B663B7"/>
    <w:rsid w:val="00B664FD"/>
    <w:rsid w:val="00B67F03"/>
    <w:rsid w:val="00B705A3"/>
    <w:rsid w:val="00B70D3E"/>
    <w:rsid w:val="00B711A9"/>
    <w:rsid w:val="00B721F2"/>
    <w:rsid w:val="00B73403"/>
    <w:rsid w:val="00B737E4"/>
    <w:rsid w:val="00B73F79"/>
    <w:rsid w:val="00B746FF"/>
    <w:rsid w:val="00B75F77"/>
    <w:rsid w:val="00B805D3"/>
    <w:rsid w:val="00B80A77"/>
    <w:rsid w:val="00B81CB7"/>
    <w:rsid w:val="00B81ECB"/>
    <w:rsid w:val="00B8271C"/>
    <w:rsid w:val="00B83B60"/>
    <w:rsid w:val="00B8732F"/>
    <w:rsid w:val="00B9076A"/>
    <w:rsid w:val="00B92027"/>
    <w:rsid w:val="00B92A1B"/>
    <w:rsid w:val="00B92AFD"/>
    <w:rsid w:val="00B93179"/>
    <w:rsid w:val="00B94656"/>
    <w:rsid w:val="00B949B1"/>
    <w:rsid w:val="00B950F2"/>
    <w:rsid w:val="00B95DB1"/>
    <w:rsid w:val="00BA0948"/>
    <w:rsid w:val="00BA09A3"/>
    <w:rsid w:val="00BA1CEF"/>
    <w:rsid w:val="00BA2BFA"/>
    <w:rsid w:val="00BA3CB8"/>
    <w:rsid w:val="00BA46A7"/>
    <w:rsid w:val="00BA482B"/>
    <w:rsid w:val="00BA508B"/>
    <w:rsid w:val="00BA6C11"/>
    <w:rsid w:val="00BB0F50"/>
    <w:rsid w:val="00BB14A3"/>
    <w:rsid w:val="00BB2545"/>
    <w:rsid w:val="00BB35E7"/>
    <w:rsid w:val="00BB3A51"/>
    <w:rsid w:val="00BB4157"/>
    <w:rsid w:val="00BB553D"/>
    <w:rsid w:val="00BB5A8C"/>
    <w:rsid w:val="00BB64F7"/>
    <w:rsid w:val="00BB6712"/>
    <w:rsid w:val="00BB6EF0"/>
    <w:rsid w:val="00BB70D5"/>
    <w:rsid w:val="00BC1C27"/>
    <w:rsid w:val="00BC2137"/>
    <w:rsid w:val="00BC2A9D"/>
    <w:rsid w:val="00BC3779"/>
    <w:rsid w:val="00BC4C7D"/>
    <w:rsid w:val="00BC5275"/>
    <w:rsid w:val="00BC542D"/>
    <w:rsid w:val="00BC60A4"/>
    <w:rsid w:val="00BC68E7"/>
    <w:rsid w:val="00BC6DBD"/>
    <w:rsid w:val="00BC7487"/>
    <w:rsid w:val="00BC7F09"/>
    <w:rsid w:val="00BD04C7"/>
    <w:rsid w:val="00BD0AC3"/>
    <w:rsid w:val="00BD0AD3"/>
    <w:rsid w:val="00BD0BAB"/>
    <w:rsid w:val="00BD0EB1"/>
    <w:rsid w:val="00BD0FAB"/>
    <w:rsid w:val="00BD1263"/>
    <w:rsid w:val="00BD142D"/>
    <w:rsid w:val="00BD1977"/>
    <w:rsid w:val="00BD3F7F"/>
    <w:rsid w:val="00BD43BA"/>
    <w:rsid w:val="00BD4871"/>
    <w:rsid w:val="00BD4B39"/>
    <w:rsid w:val="00BD5A07"/>
    <w:rsid w:val="00BD5B99"/>
    <w:rsid w:val="00BD7D94"/>
    <w:rsid w:val="00BE00A7"/>
    <w:rsid w:val="00BE00C8"/>
    <w:rsid w:val="00BE1751"/>
    <w:rsid w:val="00BE2646"/>
    <w:rsid w:val="00BE27AB"/>
    <w:rsid w:val="00BE2FA9"/>
    <w:rsid w:val="00BE489B"/>
    <w:rsid w:val="00BE68CF"/>
    <w:rsid w:val="00BE760D"/>
    <w:rsid w:val="00BE7D8D"/>
    <w:rsid w:val="00BF0F99"/>
    <w:rsid w:val="00BF23CD"/>
    <w:rsid w:val="00BF2781"/>
    <w:rsid w:val="00BF2F7D"/>
    <w:rsid w:val="00BF310C"/>
    <w:rsid w:val="00BF33AA"/>
    <w:rsid w:val="00BF36E6"/>
    <w:rsid w:val="00BF3DAA"/>
    <w:rsid w:val="00BF3E23"/>
    <w:rsid w:val="00BF4306"/>
    <w:rsid w:val="00BF47E1"/>
    <w:rsid w:val="00BF55BB"/>
    <w:rsid w:val="00BF65AD"/>
    <w:rsid w:val="00C000C2"/>
    <w:rsid w:val="00C0070B"/>
    <w:rsid w:val="00C00A6D"/>
    <w:rsid w:val="00C00D66"/>
    <w:rsid w:val="00C00DC3"/>
    <w:rsid w:val="00C00E3D"/>
    <w:rsid w:val="00C02E25"/>
    <w:rsid w:val="00C0396C"/>
    <w:rsid w:val="00C0607B"/>
    <w:rsid w:val="00C06547"/>
    <w:rsid w:val="00C06654"/>
    <w:rsid w:val="00C06B40"/>
    <w:rsid w:val="00C07108"/>
    <w:rsid w:val="00C106CC"/>
    <w:rsid w:val="00C10A6A"/>
    <w:rsid w:val="00C11EED"/>
    <w:rsid w:val="00C1292F"/>
    <w:rsid w:val="00C12FAB"/>
    <w:rsid w:val="00C1375E"/>
    <w:rsid w:val="00C16F64"/>
    <w:rsid w:val="00C170C0"/>
    <w:rsid w:val="00C20F49"/>
    <w:rsid w:val="00C21AE2"/>
    <w:rsid w:val="00C21EFB"/>
    <w:rsid w:val="00C22663"/>
    <w:rsid w:val="00C23742"/>
    <w:rsid w:val="00C24DE1"/>
    <w:rsid w:val="00C25983"/>
    <w:rsid w:val="00C25D68"/>
    <w:rsid w:val="00C264A9"/>
    <w:rsid w:val="00C26993"/>
    <w:rsid w:val="00C27543"/>
    <w:rsid w:val="00C27EA3"/>
    <w:rsid w:val="00C31573"/>
    <w:rsid w:val="00C3185C"/>
    <w:rsid w:val="00C3196B"/>
    <w:rsid w:val="00C320CC"/>
    <w:rsid w:val="00C3235D"/>
    <w:rsid w:val="00C336CC"/>
    <w:rsid w:val="00C35049"/>
    <w:rsid w:val="00C36A61"/>
    <w:rsid w:val="00C36D99"/>
    <w:rsid w:val="00C36E30"/>
    <w:rsid w:val="00C3703C"/>
    <w:rsid w:val="00C40603"/>
    <w:rsid w:val="00C42778"/>
    <w:rsid w:val="00C42F2F"/>
    <w:rsid w:val="00C43737"/>
    <w:rsid w:val="00C448C4"/>
    <w:rsid w:val="00C461C6"/>
    <w:rsid w:val="00C463A3"/>
    <w:rsid w:val="00C47738"/>
    <w:rsid w:val="00C47D63"/>
    <w:rsid w:val="00C47D7B"/>
    <w:rsid w:val="00C500B2"/>
    <w:rsid w:val="00C533C2"/>
    <w:rsid w:val="00C54162"/>
    <w:rsid w:val="00C548E2"/>
    <w:rsid w:val="00C54D0C"/>
    <w:rsid w:val="00C5634A"/>
    <w:rsid w:val="00C564A2"/>
    <w:rsid w:val="00C57AD6"/>
    <w:rsid w:val="00C6286D"/>
    <w:rsid w:val="00C633B2"/>
    <w:rsid w:val="00C65264"/>
    <w:rsid w:val="00C65CEA"/>
    <w:rsid w:val="00C7123D"/>
    <w:rsid w:val="00C72640"/>
    <w:rsid w:val="00C72DCF"/>
    <w:rsid w:val="00C7561D"/>
    <w:rsid w:val="00C75CDE"/>
    <w:rsid w:val="00C76277"/>
    <w:rsid w:val="00C7656E"/>
    <w:rsid w:val="00C76805"/>
    <w:rsid w:val="00C7717B"/>
    <w:rsid w:val="00C779B0"/>
    <w:rsid w:val="00C77E63"/>
    <w:rsid w:val="00C81642"/>
    <w:rsid w:val="00C8188D"/>
    <w:rsid w:val="00C82368"/>
    <w:rsid w:val="00C8344F"/>
    <w:rsid w:val="00C840D5"/>
    <w:rsid w:val="00C8424B"/>
    <w:rsid w:val="00C858DD"/>
    <w:rsid w:val="00C87D08"/>
    <w:rsid w:val="00C91ADF"/>
    <w:rsid w:val="00C9447E"/>
    <w:rsid w:val="00C94E59"/>
    <w:rsid w:val="00C962E0"/>
    <w:rsid w:val="00C967FB"/>
    <w:rsid w:val="00CA2C91"/>
    <w:rsid w:val="00CA2D42"/>
    <w:rsid w:val="00CA518F"/>
    <w:rsid w:val="00CA64E4"/>
    <w:rsid w:val="00CA7BE6"/>
    <w:rsid w:val="00CB02F8"/>
    <w:rsid w:val="00CB1617"/>
    <w:rsid w:val="00CB446B"/>
    <w:rsid w:val="00CB477D"/>
    <w:rsid w:val="00CB48DF"/>
    <w:rsid w:val="00CB6CEB"/>
    <w:rsid w:val="00CC0AE6"/>
    <w:rsid w:val="00CC17D3"/>
    <w:rsid w:val="00CC1A0F"/>
    <w:rsid w:val="00CC1F3E"/>
    <w:rsid w:val="00CC20A0"/>
    <w:rsid w:val="00CC21F4"/>
    <w:rsid w:val="00CC22CB"/>
    <w:rsid w:val="00CC2736"/>
    <w:rsid w:val="00CC4BB8"/>
    <w:rsid w:val="00CD0134"/>
    <w:rsid w:val="00CD077E"/>
    <w:rsid w:val="00CD1F57"/>
    <w:rsid w:val="00CD274B"/>
    <w:rsid w:val="00CD425A"/>
    <w:rsid w:val="00CD5F3D"/>
    <w:rsid w:val="00CD61AB"/>
    <w:rsid w:val="00CD658C"/>
    <w:rsid w:val="00CD69E8"/>
    <w:rsid w:val="00CD7FE1"/>
    <w:rsid w:val="00CE0028"/>
    <w:rsid w:val="00CE122F"/>
    <w:rsid w:val="00CE17B4"/>
    <w:rsid w:val="00CE1B70"/>
    <w:rsid w:val="00CE1F3C"/>
    <w:rsid w:val="00CE34F5"/>
    <w:rsid w:val="00CE3ABC"/>
    <w:rsid w:val="00CE4F22"/>
    <w:rsid w:val="00CE5F19"/>
    <w:rsid w:val="00CE6CBA"/>
    <w:rsid w:val="00CE6D89"/>
    <w:rsid w:val="00CF2635"/>
    <w:rsid w:val="00CF26CB"/>
    <w:rsid w:val="00CF2754"/>
    <w:rsid w:val="00CF2BC6"/>
    <w:rsid w:val="00CF38F6"/>
    <w:rsid w:val="00CF3FDB"/>
    <w:rsid w:val="00CF4278"/>
    <w:rsid w:val="00CF4C8A"/>
    <w:rsid w:val="00CF5CD6"/>
    <w:rsid w:val="00CF5D24"/>
    <w:rsid w:val="00CF6D42"/>
    <w:rsid w:val="00CF6F46"/>
    <w:rsid w:val="00CF74BC"/>
    <w:rsid w:val="00CF74D2"/>
    <w:rsid w:val="00D00379"/>
    <w:rsid w:val="00D00775"/>
    <w:rsid w:val="00D0176D"/>
    <w:rsid w:val="00D01A7D"/>
    <w:rsid w:val="00D02157"/>
    <w:rsid w:val="00D04E2C"/>
    <w:rsid w:val="00D04F21"/>
    <w:rsid w:val="00D051EE"/>
    <w:rsid w:val="00D053E4"/>
    <w:rsid w:val="00D06E8C"/>
    <w:rsid w:val="00D10C17"/>
    <w:rsid w:val="00D1192D"/>
    <w:rsid w:val="00D12403"/>
    <w:rsid w:val="00D1243E"/>
    <w:rsid w:val="00D12D30"/>
    <w:rsid w:val="00D134FE"/>
    <w:rsid w:val="00D13664"/>
    <w:rsid w:val="00D15A7D"/>
    <w:rsid w:val="00D205FE"/>
    <w:rsid w:val="00D211E2"/>
    <w:rsid w:val="00D2172A"/>
    <w:rsid w:val="00D23438"/>
    <w:rsid w:val="00D23E13"/>
    <w:rsid w:val="00D24F0F"/>
    <w:rsid w:val="00D2579F"/>
    <w:rsid w:val="00D2592B"/>
    <w:rsid w:val="00D26308"/>
    <w:rsid w:val="00D26944"/>
    <w:rsid w:val="00D273EC"/>
    <w:rsid w:val="00D300E1"/>
    <w:rsid w:val="00D30A7E"/>
    <w:rsid w:val="00D32D0F"/>
    <w:rsid w:val="00D34FD6"/>
    <w:rsid w:val="00D35D79"/>
    <w:rsid w:val="00D37539"/>
    <w:rsid w:val="00D417BE"/>
    <w:rsid w:val="00D41D20"/>
    <w:rsid w:val="00D42B67"/>
    <w:rsid w:val="00D43590"/>
    <w:rsid w:val="00D43C10"/>
    <w:rsid w:val="00D441E8"/>
    <w:rsid w:val="00D45DE8"/>
    <w:rsid w:val="00D46B24"/>
    <w:rsid w:val="00D47325"/>
    <w:rsid w:val="00D47BD3"/>
    <w:rsid w:val="00D50906"/>
    <w:rsid w:val="00D52D55"/>
    <w:rsid w:val="00D542A2"/>
    <w:rsid w:val="00D54D33"/>
    <w:rsid w:val="00D55253"/>
    <w:rsid w:val="00D55289"/>
    <w:rsid w:val="00D55838"/>
    <w:rsid w:val="00D5638C"/>
    <w:rsid w:val="00D577A4"/>
    <w:rsid w:val="00D60133"/>
    <w:rsid w:val="00D6110F"/>
    <w:rsid w:val="00D61779"/>
    <w:rsid w:val="00D62C70"/>
    <w:rsid w:val="00D6403D"/>
    <w:rsid w:val="00D64855"/>
    <w:rsid w:val="00D649B5"/>
    <w:rsid w:val="00D64E9D"/>
    <w:rsid w:val="00D67D1B"/>
    <w:rsid w:val="00D726A5"/>
    <w:rsid w:val="00D72936"/>
    <w:rsid w:val="00D74FEB"/>
    <w:rsid w:val="00D75302"/>
    <w:rsid w:val="00D765CC"/>
    <w:rsid w:val="00D80088"/>
    <w:rsid w:val="00D812BA"/>
    <w:rsid w:val="00D81388"/>
    <w:rsid w:val="00D83268"/>
    <w:rsid w:val="00D83931"/>
    <w:rsid w:val="00D84A55"/>
    <w:rsid w:val="00D84F7D"/>
    <w:rsid w:val="00D85228"/>
    <w:rsid w:val="00D859B1"/>
    <w:rsid w:val="00D859C4"/>
    <w:rsid w:val="00D878F5"/>
    <w:rsid w:val="00D879CF"/>
    <w:rsid w:val="00D90522"/>
    <w:rsid w:val="00D912D6"/>
    <w:rsid w:val="00D91559"/>
    <w:rsid w:val="00D9206A"/>
    <w:rsid w:val="00D92C16"/>
    <w:rsid w:val="00D9412D"/>
    <w:rsid w:val="00D94BDF"/>
    <w:rsid w:val="00D9697D"/>
    <w:rsid w:val="00D96FED"/>
    <w:rsid w:val="00D97C4B"/>
    <w:rsid w:val="00DA3511"/>
    <w:rsid w:val="00DA35A8"/>
    <w:rsid w:val="00DA391E"/>
    <w:rsid w:val="00DA3C4A"/>
    <w:rsid w:val="00DA3D80"/>
    <w:rsid w:val="00DA4AA4"/>
    <w:rsid w:val="00DA55E1"/>
    <w:rsid w:val="00DA5725"/>
    <w:rsid w:val="00DA5C87"/>
    <w:rsid w:val="00DB05DC"/>
    <w:rsid w:val="00DB1895"/>
    <w:rsid w:val="00DB1D16"/>
    <w:rsid w:val="00DB2856"/>
    <w:rsid w:val="00DB3966"/>
    <w:rsid w:val="00DB5B51"/>
    <w:rsid w:val="00DB7DEA"/>
    <w:rsid w:val="00DC27B8"/>
    <w:rsid w:val="00DC28C3"/>
    <w:rsid w:val="00DC5B96"/>
    <w:rsid w:val="00DC6653"/>
    <w:rsid w:val="00DC6F44"/>
    <w:rsid w:val="00DC7514"/>
    <w:rsid w:val="00DD0D21"/>
    <w:rsid w:val="00DD1439"/>
    <w:rsid w:val="00DD1B18"/>
    <w:rsid w:val="00DD1D5D"/>
    <w:rsid w:val="00DD2AA1"/>
    <w:rsid w:val="00DD2B36"/>
    <w:rsid w:val="00DD2C80"/>
    <w:rsid w:val="00DD32FD"/>
    <w:rsid w:val="00DD49A8"/>
    <w:rsid w:val="00DD51BB"/>
    <w:rsid w:val="00DD5570"/>
    <w:rsid w:val="00DD73D3"/>
    <w:rsid w:val="00DD7536"/>
    <w:rsid w:val="00DD794D"/>
    <w:rsid w:val="00DE0DF2"/>
    <w:rsid w:val="00DE24EB"/>
    <w:rsid w:val="00DE3A4A"/>
    <w:rsid w:val="00DE4B45"/>
    <w:rsid w:val="00DE52D9"/>
    <w:rsid w:val="00DE661F"/>
    <w:rsid w:val="00DE770B"/>
    <w:rsid w:val="00DE7FA0"/>
    <w:rsid w:val="00DF0D83"/>
    <w:rsid w:val="00DF25AF"/>
    <w:rsid w:val="00DF2A89"/>
    <w:rsid w:val="00DF33F8"/>
    <w:rsid w:val="00DF3DA1"/>
    <w:rsid w:val="00DF40F7"/>
    <w:rsid w:val="00DF4851"/>
    <w:rsid w:val="00DF5B6C"/>
    <w:rsid w:val="00E01019"/>
    <w:rsid w:val="00E02D92"/>
    <w:rsid w:val="00E035DC"/>
    <w:rsid w:val="00E03658"/>
    <w:rsid w:val="00E03862"/>
    <w:rsid w:val="00E03D30"/>
    <w:rsid w:val="00E0569D"/>
    <w:rsid w:val="00E07AB9"/>
    <w:rsid w:val="00E10C69"/>
    <w:rsid w:val="00E1125D"/>
    <w:rsid w:val="00E1141D"/>
    <w:rsid w:val="00E11540"/>
    <w:rsid w:val="00E11676"/>
    <w:rsid w:val="00E13643"/>
    <w:rsid w:val="00E136B7"/>
    <w:rsid w:val="00E13E1E"/>
    <w:rsid w:val="00E1462B"/>
    <w:rsid w:val="00E152BF"/>
    <w:rsid w:val="00E1530C"/>
    <w:rsid w:val="00E154FD"/>
    <w:rsid w:val="00E16076"/>
    <w:rsid w:val="00E166BE"/>
    <w:rsid w:val="00E16930"/>
    <w:rsid w:val="00E172F1"/>
    <w:rsid w:val="00E20255"/>
    <w:rsid w:val="00E202EA"/>
    <w:rsid w:val="00E207C6"/>
    <w:rsid w:val="00E20EBD"/>
    <w:rsid w:val="00E223CE"/>
    <w:rsid w:val="00E224B3"/>
    <w:rsid w:val="00E23380"/>
    <w:rsid w:val="00E235EE"/>
    <w:rsid w:val="00E23DD9"/>
    <w:rsid w:val="00E26800"/>
    <w:rsid w:val="00E26984"/>
    <w:rsid w:val="00E26AE9"/>
    <w:rsid w:val="00E30271"/>
    <w:rsid w:val="00E317EB"/>
    <w:rsid w:val="00E31C38"/>
    <w:rsid w:val="00E329FC"/>
    <w:rsid w:val="00E32C68"/>
    <w:rsid w:val="00E32E57"/>
    <w:rsid w:val="00E33496"/>
    <w:rsid w:val="00E33CFD"/>
    <w:rsid w:val="00E343DC"/>
    <w:rsid w:val="00E35ABE"/>
    <w:rsid w:val="00E35BEF"/>
    <w:rsid w:val="00E35FBE"/>
    <w:rsid w:val="00E36F19"/>
    <w:rsid w:val="00E378C0"/>
    <w:rsid w:val="00E37DB6"/>
    <w:rsid w:val="00E37F29"/>
    <w:rsid w:val="00E40DF8"/>
    <w:rsid w:val="00E416C1"/>
    <w:rsid w:val="00E41A3E"/>
    <w:rsid w:val="00E41F3E"/>
    <w:rsid w:val="00E4274B"/>
    <w:rsid w:val="00E433BD"/>
    <w:rsid w:val="00E439C3"/>
    <w:rsid w:val="00E43D3B"/>
    <w:rsid w:val="00E46433"/>
    <w:rsid w:val="00E4643D"/>
    <w:rsid w:val="00E47B06"/>
    <w:rsid w:val="00E506C2"/>
    <w:rsid w:val="00E515DC"/>
    <w:rsid w:val="00E51ED9"/>
    <w:rsid w:val="00E5208E"/>
    <w:rsid w:val="00E52B34"/>
    <w:rsid w:val="00E53675"/>
    <w:rsid w:val="00E56702"/>
    <w:rsid w:val="00E570DD"/>
    <w:rsid w:val="00E571BF"/>
    <w:rsid w:val="00E60CBE"/>
    <w:rsid w:val="00E64047"/>
    <w:rsid w:val="00E64097"/>
    <w:rsid w:val="00E64700"/>
    <w:rsid w:val="00E6475C"/>
    <w:rsid w:val="00E659F0"/>
    <w:rsid w:val="00E6620A"/>
    <w:rsid w:val="00E66955"/>
    <w:rsid w:val="00E70882"/>
    <w:rsid w:val="00E7194D"/>
    <w:rsid w:val="00E72259"/>
    <w:rsid w:val="00E745E6"/>
    <w:rsid w:val="00E75B8B"/>
    <w:rsid w:val="00E75EA5"/>
    <w:rsid w:val="00E77569"/>
    <w:rsid w:val="00E802DB"/>
    <w:rsid w:val="00E80BA7"/>
    <w:rsid w:val="00E80BF9"/>
    <w:rsid w:val="00E82988"/>
    <w:rsid w:val="00E82E81"/>
    <w:rsid w:val="00E84F06"/>
    <w:rsid w:val="00E85018"/>
    <w:rsid w:val="00E85778"/>
    <w:rsid w:val="00E85C2D"/>
    <w:rsid w:val="00E8720A"/>
    <w:rsid w:val="00E87849"/>
    <w:rsid w:val="00E902C9"/>
    <w:rsid w:val="00E9068B"/>
    <w:rsid w:val="00E91040"/>
    <w:rsid w:val="00E92670"/>
    <w:rsid w:val="00E93B4E"/>
    <w:rsid w:val="00E93B76"/>
    <w:rsid w:val="00E95BF9"/>
    <w:rsid w:val="00E97D7E"/>
    <w:rsid w:val="00E97F2E"/>
    <w:rsid w:val="00EA0097"/>
    <w:rsid w:val="00EA1F4D"/>
    <w:rsid w:val="00EA23EC"/>
    <w:rsid w:val="00EA3C39"/>
    <w:rsid w:val="00EA3FDD"/>
    <w:rsid w:val="00EA543A"/>
    <w:rsid w:val="00EA6095"/>
    <w:rsid w:val="00EA66B6"/>
    <w:rsid w:val="00EA6A4C"/>
    <w:rsid w:val="00EA6FEF"/>
    <w:rsid w:val="00EA79F3"/>
    <w:rsid w:val="00EA7EEB"/>
    <w:rsid w:val="00EB0B71"/>
    <w:rsid w:val="00EB0D05"/>
    <w:rsid w:val="00EB1D16"/>
    <w:rsid w:val="00EB2A22"/>
    <w:rsid w:val="00EB2E7E"/>
    <w:rsid w:val="00EB3108"/>
    <w:rsid w:val="00EB4328"/>
    <w:rsid w:val="00EB486C"/>
    <w:rsid w:val="00EB4D33"/>
    <w:rsid w:val="00EB4EB4"/>
    <w:rsid w:val="00EB70D0"/>
    <w:rsid w:val="00EB79B2"/>
    <w:rsid w:val="00EC004B"/>
    <w:rsid w:val="00EC3EA5"/>
    <w:rsid w:val="00EC439B"/>
    <w:rsid w:val="00EC467B"/>
    <w:rsid w:val="00EC4D2A"/>
    <w:rsid w:val="00EC60EE"/>
    <w:rsid w:val="00EC64D9"/>
    <w:rsid w:val="00EC6986"/>
    <w:rsid w:val="00EC778F"/>
    <w:rsid w:val="00EC78DE"/>
    <w:rsid w:val="00ED105B"/>
    <w:rsid w:val="00ED12B0"/>
    <w:rsid w:val="00ED33DB"/>
    <w:rsid w:val="00ED39D6"/>
    <w:rsid w:val="00ED4890"/>
    <w:rsid w:val="00ED5B2B"/>
    <w:rsid w:val="00EE1994"/>
    <w:rsid w:val="00EE2472"/>
    <w:rsid w:val="00EE2EA7"/>
    <w:rsid w:val="00EE31E5"/>
    <w:rsid w:val="00EE3244"/>
    <w:rsid w:val="00EE3677"/>
    <w:rsid w:val="00EE3A79"/>
    <w:rsid w:val="00EE4337"/>
    <w:rsid w:val="00EE5E3E"/>
    <w:rsid w:val="00EE70BB"/>
    <w:rsid w:val="00EE7EB1"/>
    <w:rsid w:val="00EF40D6"/>
    <w:rsid w:val="00EF4A81"/>
    <w:rsid w:val="00EF4BF5"/>
    <w:rsid w:val="00EF53FB"/>
    <w:rsid w:val="00EF5659"/>
    <w:rsid w:val="00EF6288"/>
    <w:rsid w:val="00EF7906"/>
    <w:rsid w:val="00EF7DBE"/>
    <w:rsid w:val="00F002BC"/>
    <w:rsid w:val="00F00AD9"/>
    <w:rsid w:val="00F00C22"/>
    <w:rsid w:val="00F01F5D"/>
    <w:rsid w:val="00F0315E"/>
    <w:rsid w:val="00F04D85"/>
    <w:rsid w:val="00F06C61"/>
    <w:rsid w:val="00F10BF1"/>
    <w:rsid w:val="00F10E8C"/>
    <w:rsid w:val="00F114B9"/>
    <w:rsid w:val="00F115AD"/>
    <w:rsid w:val="00F12015"/>
    <w:rsid w:val="00F12F86"/>
    <w:rsid w:val="00F13E6E"/>
    <w:rsid w:val="00F14642"/>
    <w:rsid w:val="00F17971"/>
    <w:rsid w:val="00F216F5"/>
    <w:rsid w:val="00F231FD"/>
    <w:rsid w:val="00F232F8"/>
    <w:rsid w:val="00F239AF"/>
    <w:rsid w:val="00F240F8"/>
    <w:rsid w:val="00F24219"/>
    <w:rsid w:val="00F25CCE"/>
    <w:rsid w:val="00F25CDA"/>
    <w:rsid w:val="00F25E7B"/>
    <w:rsid w:val="00F25EC7"/>
    <w:rsid w:val="00F2697A"/>
    <w:rsid w:val="00F277A8"/>
    <w:rsid w:val="00F320F4"/>
    <w:rsid w:val="00F32273"/>
    <w:rsid w:val="00F32363"/>
    <w:rsid w:val="00F325A4"/>
    <w:rsid w:val="00F33D3A"/>
    <w:rsid w:val="00F33F35"/>
    <w:rsid w:val="00F358C7"/>
    <w:rsid w:val="00F35B2F"/>
    <w:rsid w:val="00F37A5C"/>
    <w:rsid w:val="00F37D0B"/>
    <w:rsid w:val="00F40397"/>
    <w:rsid w:val="00F40F23"/>
    <w:rsid w:val="00F41348"/>
    <w:rsid w:val="00F417F6"/>
    <w:rsid w:val="00F42734"/>
    <w:rsid w:val="00F42836"/>
    <w:rsid w:val="00F42A68"/>
    <w:rsid w:val="00F43E04"/>
    <w:rsid w:val="00F43FEC"/>
    <w:rsid w:val="00F46254"/>
    <w:rsid w:val="00F4640C"/>
    <w:rsid w:val="00F47405"/>
    <w:rsid w:val="00F474C9"/>
    <w:rsid w:val="00F507CA"/>
    <w:rsid w:val="00F50F5E"/>
    <w:rsid w:val="00F53805"/>
    <w:rsid w:val="00F542E9"/>
    <w:rsid w:val="00F549C0"/>
    <w:rsid w:val="00F56438"/>
    <w:rsid w:val="00F564EA"/>
    <w:rsid w:val="00F56E41"/>
    <w:rsid w:val="00F57E0B"/>
    <w:rsid w:val="00F57F6C"/>
    <w:rsid w:val="00F606C7"/>
    <w:rsid w:val="00F6112A"/>
    <w:rsid w:val="00F62855"/>
    <w:rsid w:val="00F62D33"/>
    <w:rsid w:val="00F63AD6"/>
    <w:rsid w:val="00F63FC3"/>
    <w:rsid w:val="00F64637"/>
    <w:rsid w:val="00F6509C"/>
    <w:rsid w:val="00F65873"/>
    <w:rsid w:val="00F65901"/>
    <w:rsid w:val="00F66B62"/>
    <w:rsid w:val="00F67423"/>
    <w:rsid w:val="00F7217E"/>
    <w:rsid w:val="00F7318D"/>
    <w:rsid w:val="00F732A2"/>
    <w:rsid w:val="00F7333A"/>
    <w:rsid w:val="00F73419"/>
    <w:rsid w:val="00F7356E"/>
    <w:rsid w:val="00F73973"/>
    <w:rsid w:val="00F745A7"/>
    <w:rsid w:val="00F74690"/>
    <w:rsid w:val="00F74B8E"/>
    <w:rsid w:val="00F74C34"/>
    <w:rsid w:val="00F75A4F"/>
    <w:rsid w:val="00F76107"/>
    <w:rsid w:val="00F77C5F"/>
    <w:rsid w:val="00F80977"/>
    <w:rsid w:val="00F80D47"/>
    <w:rsid w:val="00F812EB"/>
    <w:rsid w:val="00F81B07"/>
    <w:rsid w:val="00F825A8"/>
    <w:rsid w:val="00F83560"/>
    <w:rsid w:val="00F83C38"/>
    <w:rsid w:val="00F8451C"/>
    <w:rsid w:val="00F84EC1"/>
    <w:rsid w:val="00F871E4"/>
    <w:rsid w:val="00F90CEF"/>
    <w:rsid w:val="00F90EBF"/>
    <w:rsid w:val="00F91135"/>
    <w:rsid w:val="00F91232"/>
    <w:rsid w:val="00F9170F"/>
    <w:rsid w:val="00F929F2"/>
    <w:rsid w:val="00F929F7"/>
    <w:rsid w:val="00F93782"/>
    <w:rsid w:val="00F938F6"/>
    <w:rsid w:val="00F93C85"/>
    <w:rsid w:val="00F946E6"/>
    <w:rsid w:val="00F94A3B"/>
    <w:rsid w:val="00F958D6"/>
    <w:rsid w:val="00F95B5B"/>
    <w:rsid w:val="00F97160"/>
    <w:rsid w:val="00F975E2"/>
    <w:rsid w:val="00FA0104"/>
    <w:rsid w:val="00FA042C"/>
    <w:rsid w:val="00FA06E5"/>
    <w:rsid w:val="00FA0769"/>
    <w:rsid w:val="00FA0D3F"/>
    <w:rsid w:val="00FA2ABF"/>
    <w:rsid w:val="00FA2B82"/>
    <w:rsid w:val="00FA4762"/>
    <w:rsid w:val="00FA7467"/>
    <w:rsid w:val="00FA760F"/>
    <w:rsid w:val="00FA7DB1"/>
    <w:rsid w:val="00FB1EE7"/>
    <w:rsid w:val="00FB2CBE"/>
    <w:rsid w:val="00FB2D3E"/>
    <w:rsid w:val="00FB3F06"/>
    <w:rsid w:val="00FB46EA"/>
    <w:rsid w:val="00FB4BEE"/>
    <w:rsid w:val="00FB4E2D"/>
    <w:rsid w:val="00FB527B"/>
    <w:rsid w:val="00FB53F6"/>
    <w:rsid w:val="00FB560C"/>
    <w:rsid w:val="00FB585D"/>
    <w:rsid w:val="00FB75BC"/>
    <w:rsid w:val="00FC11B3"/>
    <w:rsid w:val="00FC1329"/>
    <w:rsid w:val="00FC3C45"/>
    <w:rsid w:val="00FC4234"/>
    <w:rsid w:val="00FC6B18"/>
    <w:rsid w:val="00FC6D5E"/>
    <w:rsid w:val="00FC76D7"/>
    <w:rsid w:val="00FC7CC8"/>
    <w:rsid w:val="00FD00E5"/>
    <w:rsid w:val="00FD0570"/>
    <w:rsid w:val="00FD08EA"/>
    <w:rsid w:val="00FD1364"/>
    <w:rsid w:val="00FD43D6"/>
    <w:rsid w:val="00FD47AE"/>
    <w:rsid w:val="00FD64BC"/>
    <w:rsid w:val="00FD685C"/>
    <w:rsid w:val="00FD68FA"/>
    <w:rsid w:val="00FD6B82"/>
    <w:rsid w:val="00FE0B21"/>
    <w:rsid w:val="00FE1561"/>
    <w:rsid w:val="00FE289B"/>
    <w:rsid w:val="00FE2968"/>
    <w:rsid w:val="00FE3705"/>
    <w:rsid w:val="00FE396D"/>
    <w:rsid w:val="00FE434A"/>
    <w:rsid w:val="00FE4E3A"/>
    <w:rsid w:val="00FF1634"/>
    <w:rsid w:val="00FF1AF3"/>
    <w:rsid w:val="00FF1D2B"/>
    <w:rsid w:val="00FF2C9C"/>
    <w:rsid w:val="00FF2E6D"/>
    <w:rsid w:val="00FF348E"/>
    <w:rsid w:val="00FF38CC"/>
    <w:rsid w:val="00FF45F4"/>
    <w:rsid w:val="00FF4AEE"/>
    <w:rsid w:val="00FF4F8C"/>
    <w:rsid w:val="00FF5486"/>
    <w:rsid w:val="00FF5DD3"/>
    <w:rsid w:val="00FF7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B71"/>
  </w:style>
  <w:style w:type="paragraph" w:styleId="Heading1">
    <w:name w:val="heading 1"/>
    <w:basedOn w:val="Normal"/>
    <w:link w:val="Heading1Char"/>
    <w:uiPriority w:val="9"/>
    <w:qFormat/>
    <w:rsid w:val="009D2D2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9D2D2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0F7"/>
    <w:pPr>
      <w:ind w:left="720"/>
      <w:contextualSpacing/>
    </w:pPr>
  </w:style>
  <w:style w:type="numbering" w:customStyle="1" w:styleId="CurrentList1">
    <w:name w:val="Current List1"/>
    <w:uiPriority w:val="99"/>
    <w:rsid w:val="00D00379"/>
    <w:pPr>
      <w:numPr>
        <w:numId w:val="2"/>
      </w:numPr>
    </w:pPr>
  </w:style>
  <w:style w:type="character" w:styleId="Hyperlink">
    <w:name w:val="Hyperlink"/>
    <w:uiPriority w:val="99"/>
    <w:rsid w:val="00E26800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rsid w:val="00E26800"/>
    <w:pPr>
      <w:spacing w:line="480" w:lineRule="auto"/>
      <w:jc w:val="center"/>
    </w:pPr>
    <w:rPr>
      <w:rFonts w:ascii="Arial" w:eastAsia="MS ??" w:hAnsi="Arial" w:cs="Times New Roman"/>
      <w:b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26800"/>
    <w:rPr>
      <w:rFonts w:ascii="Arial" w:eastAsia="MS ??" w:hAnsi="Arial" w:cs="Times New Roman"/>
      <w:b/>
    </w:rPr>
  </w:style>
  <w:style w:type="paragraph" w:styleId="BodyText3">
    <w:name w:val="Body Text 3"/>
    <w:basedOn w:val="Normal"/>
    <w:link w:val="BodyText3Char"/>
    <w:uiPriority w:val="99"/>
    <w:semiHidden/>
    <w:rsid w:val="00E26800"/>
    <w:pPr>
      <w:spacing w:line="480" w:lineRule="auto"/>
      <w:jc w:val="center"/>
    </w:pPr>
    <w:rPr>
      <w:rFonts w:ascii="Arial" w:eastAsia="MS ??" w:hAnsi="Arial" w:cs="Times New Roma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26800"/>
    <w:rPr>
      <w:rFonts w:ascii="Arial" w:eastAsia="MS ??" w:hAnsi="Arial" w:cs="Times New Roma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9170F"/>
    <w:rPr>
      <w:rFonts w:ascii="Times New Roman" w:eastAsia="Times New Roman" w:hAnsi="Times New Roman" w:cs="Times New Roman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9170F"/>
    <w:rPr>
      <w:rFonts w:ascii="Times New Roman" w:eastAsia="Times New Roman" w:hAnsi="Times New Roman" w:cs="Times New Roman"/>
      <w:i/>
      <w:iCs/>
    </w:rPr>
  </w:style>
  <w:style w:type="character" w:customStyle="1" w:styleId="addr-line">
    <w:name w:val="addr-line"/>
    <w:basedOn w:val="DefaultParagraphFont"/>
    <w:rsid w:val="00F9170F"/>
  </w:style>
  <w:style w:type="character" w:customStyle="1" w:styleId="apple-converted-space">
    <w:name w:val="apple-converted-space"/>
    <w:basedOn w:val="DefaultParagraphFont"/>
    <w:rsid w:val="00F9170F"/>
  </w:style>
  <w:style w:type="paragraph" w:styleId="BalloonText">
    <w:name w:val="Balloon Text"/>
    <w:basedOn w:val="Normal"/>
    <w:link w:val="BalloonTextChar"/>
    <w:uiPriority w:val="99"/>
    <w:semiHidden/>
    <w:unhideWhenUsed/>
    <w:rsid w:val="006562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D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4F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065846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65846"/>
    <w:pPr>
      <w:spacing w:line="480" w:lineRule="auto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E4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4D2A"/>
  </w:style>
  <w:style w:type="character" w:customStyle="1" w:styleId="CommentTextChar">
    <w:name w:val="Comment Text Char"/>
    <w:basedOn w:val="DefaultParagraphFont"/>
    <w:link w:val="CommentText"/>
    <w:uiPriority w:val="99"/>
    <w:rsid w:val="006E4D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D2A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4E65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F5869"/>
  </w:style>
  <w:style w:type="paragraph" w:customStyle="1" w:styleId="Body">
    <w:name w:val="Body"/>
    <w:rsid w:val="00D832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9D2D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9D2D2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ighlight">
    <w:name w:val="highlight"/>
    <w:basedOn w:val="DefaultParagraphFont"/>
    <w:rsid w:val="009D2D28"/>
  </w:style>
  <w:style w:type="character" w:customStyle="1" w:styleId="ui-ncbitoggler-master-text">
    <w:name w:val="ui-ncbitoggler-master-text"/>
    <w:basedOn w:val="DefaultParagraphFont"/>
    <w:rsid w:val="009D2D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921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7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5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8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52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57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57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444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082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98325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657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19936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7502464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7138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0431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1651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28355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61133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6" w:space="23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75392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9207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16019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3845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61784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048215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3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4396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870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1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517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7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230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860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219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1472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1101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17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0602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1620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56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939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9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55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2311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0126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174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08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513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20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38251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853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5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5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AF8F7-8A23-4102-97AC-6025BE688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3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Rockfield</dc:creator>
  <cp:lastModifiedBy>ravikumar.n</cp:lastModifiedBy>
  <cp:revision>3</cp:revision>
  <cp:lastPrinted>2015-05-27T12:01:00Z</cp:lastPrinted>
  <dcterms:created xsi:type="dcterms:W3CDTF">2015-11-10T16:49:00Z</dcterms:created>
  <dcterms:modified xsi:type="dcterms:W3CDTF">2015-12-07T17:31:00Z</dcterms:modified>
</cp:coreProperties>
</file>